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1EEBD2" w14:textId="00205A1D" w:rsidR="00F167F4" w:rsidRPr="00200899" w:rsidRDefault="00F167F4" w:rsidP="00F167F4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. </w:t>
      </w:r>
      <w:r w:rsidRPr="00760CC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5</w:t>
      </w:r>
      <w:r w:rsidRPr="00760CC9"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60CC9">
        <w:rPr>
          <w:rFonts w:ascii="Times New Roman" w:hAnsi="Times New Roman" w:cs="Times New Roman"/>
          <w:sz w:val="20"/>
          <w:szCs w:val="20"/>
          <w:lang w:val="en-US"/>
        </w:rPr>
        <w:t xml:space="preserve">Prognostic factors in </w:t>
      </w:r>
      <w:r>
        <w:rPr>
          <w:rFonts w:ascii="Times New Roman" w:hAnsi="Times New Roman" w:cs="Times New Roman"/>
          <w:sz w:val="20"/>
          <w:szCs w:val="20"/>
          <w:lang w:val="en-US"/>
        </w:rPr>
        <w:t>patients who received WBRT,</w:t>
      </w:r>
      <w:r w:rsidRPr="00760CC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univariable</w:t>
      </w:r>
      <w:r w:rsidRPr="00760CC9">
        <w:rPr>
          <w:rFonts w:ascii="Times New Roman" w:hAnsi="Times New Roman" w:cs="Times New Roman"/>
          <w:sz w:val="20"/>
          <w:szCs w:val="20"/>
          <w:lang w:val="en-US"/>
        </w:rPr>
        <w:t xml:space="preserve"> Cox regression analysis. </w:t>
      </w:r>
      <w:r w:rsidRPr="00B5540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0</w:t>
      </w:r>
      <w:r w:rsidRPr="00B55403">
        <w:rPr>
          <w:rFonts w:ascii="Times New Roman" w:hAnsi="Times New Roman" w:cs="Times New Roman"/>
          <w:sz w:val="20"/>
          <w:szCs w:val="20"/>
          <w:lang w:val="en-US"/>
        </w:rPr>
        <w:t xml:space="preserve">patients who received a </w:t>
      </w:r>
      <w:proofErr w:type="spellStart"/>
      <w:r w:rsidRPr="00B55403">
        <w:rPr>
          <w:rFonts w:ascii="Times New Roman" w:hAnsi="Times New Roman" w:cs="Times New Roman"/>
          <w:sz w:val="20"/>
          <w:szCs w:val="20"/>
          <w:lang w:val="en-US"/>
        </w:rPr>
        <w:t>cMRI</w:t>
      </w:r>
      <w:proofErr w:type="spellEnd"/>
      <w:r w:rsidRPr="00B55403">
        <w:rPr>
          <w:rFonts w:ascii="Times New Roman" w:hAnsi="Times New Roman" w:cs="Times New Roman"/>
          <w:sz w:val="20"/>
          <w:szCs w:val="20"/>
          <w:lang w:val="en-US"/>
        </w:rPr>
        <w:t xml:space="preserve"> p</w:t>
      </w: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Pr="00B55403">
        <w:rPr>
          <w:rFonts w:ascii="Times New Roman" w:hAnsi="Times New Roman" w:cs="Times New Roman"/>
          <w:sz w:val="20"/>
          <w:szCs w:val="20"/>
          <w:lang w:val="en-US"/>
        </w:rPr>
        <w:t>st RT 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55403">
        <w:rPr>
          <w:rFonts w:ascii="Times New Roman" w:hAnsi="Times New Roman" w:cs="Times New Roman"/>
          <w:sz w:val="20"/>
          <w:szCs w:val="20"/>
          <w:lang w:val="en-US"/>
        </w:rPr>
        <w:t>=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85 patients;</w:t>
      </w:r>
      <w:r w:rsidRPr="00B5540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0"/>
          <w:szCs w:val="20"/>
          <w:lang w:val="en-US" w:bidi="en-US"/>
        </w:rPr>
        <w:t>u</w:t>
      </w:r>
      <w:r w:rsidRPr="00D00D1C">
        <w:rPr>
          <w:rFonts w:ascii="Times New Roman" w:eastAsia="Calibri" w:hAnsi="Times New Roman" w:cs="Times New Roman"/>
          <w:sz w:val="20"/>
          <w:szCs w:val="20"/>
          <w:lang w:val="en-US" w:bidi="en-US"/>
        </w:rPr>
        <w:t>navailable data due to</w:t>
      </w:r>
      <w:r>
        <w:rPr>
          <w:rFonts w:ascii="Times New Roman" w:eastAsia="Calibri" w:hAnsi="Times New Roman" w:cs="Times New Roman"/>
          <w:sz w:val="20"/>
          <w:szCs w:val="20"/>
          <w:lang w:val="en-US" w:bidi="en-US"/>
        </w:rPr>
        <w:t xml:space="preserve"> retrospective research at</w:t>
      </w:r>
      <w:r w:rsidRPr="00D00D1C">
        <w:rPr>
          <w:rFonts w:ascii="Times New Roman" w:eastAsia="Calibri" w:hAnsi="Times New Roman" w:cs="Times New Roman"/>
          <w:sz w:val="20"/>
          <w:szCs w:val="20"/>
          <w:lang w:val="en-US" w:bidi="en-US"/>
        </w:rPr>
        <w:t>:</w:t>
      </w:r>
      <w:r>
        <w:rPr>
          <w:rFonts w:ascii="Times New Roman" w:eastAsia="Calibri" w:hAnsi="Times New Roman" w:cs="Times New Roman"/>
          <w:sz w:val="20"/>
          <w:szCs w:val="20"/>
          <w:lang w:val="en-US" w:bidi="en-US"/>
        </w:rPr>
        <w:t xml:space="preserve"> </w:t>
      </w:r>
      <w:r w:rsidRPr="00B5540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B55403">
        <w:rPr>
          <w:rFonts w:ascii="Times New Roman" w:hAnsi="Times New Roman" w:cs="Times New Roman"/>
          <w:sz w:val="20"/>
          <w:szCs w:val="20"/>
          <w:lang w:val="en-US"/>
        </w:rPr>
        <w:t>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55403">
        <w:rPr>
          <w:rFonts w:ascii="Times New Roman" w:hAnsi="Times New Roman" w:cs="Times New Roman"/>
          <w:sz w:val="20"/>
          <w:szCs w:val="20"/>
          <w:lang w:val="en-US"/>
        </w:rPr>
        <w:t>=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13 patients</w:t>
      </w:r>
      <w:r w:rsidRPr="00B55403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B5540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B55403">
        <w:rPr>
          <w:rFonts w:ascii="Times New Roman" w:hAnsi="Times New Roman" w:cs="Times New Roman"/>
          <w:sz w:val="20"/>
          <w:szCs w:val="20"/>
          <w:lang w:val="en-US"/>
        </w:rPr>
        <w:t>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55403">
        <w:rPr>
          <w:rFonts w:ascii="Times New Roman" w:hAnsi="Times New Roman" w:cs="Times New Roman"/>
          <w:sz w:val="20"/>
          <w:szCs w:val="20"/>
          <w:lang w:val="en-US"/>
        </w:rPr>
        <w:t>=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55403">
        <w:rPr>
          <w:rFonts w:ascii="Times New Roman" w:hAnsi="Times New Roman" w:cs="Times New Roman"/>
          <w:sz w:val="20"/>
          <w:szCs w:val="20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>2 patients</w:t>
      </w:r>
      <w:r w:rsidRPr="00B55403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B5540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B55403">
        <w:rPr>
          <w:rFonts w:ascii="Times New Roman" w:hAnsi="Times New Roman" w:cs="Times New Roman"/>
          <w:sz w:val="20"/>
          <w:szCs w:val="20"/>
          <w:lang w:val="en-US"/>
        </w:rPr>
        <w:t>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55403">
        <w:rPr>
          <w:rFonts w:ascii="Times New Roman" w:hAnsi="Times New Roman" w:cs="Times New Roman"/>
          <w:sz w:val="20"/>
          <w:szCs w:val="20"/>
          <w:lang w:val="en-US"/>
        </w:rPr>
        <w:t>=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55403">
        <w:rPr>
          <w:rFonts w:ascii="Times New Roman" w:hAnsi="Times New Roman" w:cs="Times New Roman"/>
          <w:sz w:val="20"/>
          <w:szCs w:val="20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>2 patients</w:t>
      </w:r>
      <w:r w:rsidRPr="00B55403">
        <w:rPr>
          <w:rFonts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B55403">
        <w:rPr>
          <w:rFonts w:ascii="Times New Roman" w:hAnsi="Times New Roman" w:cs="Times New Roman"/>
          <w:sz w:val="20"/>
          <w:szCs w:val="20"/>
          <w:lang w:val="en-US"/>
        </w:rPr>
        <w:t>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55403">
        <w:rPr>
          <w:rFonts w:ascii="Times New Roman" w:hAnsi="Times New Roman" w:cs="Times New Roman"/>
          <w:sz w:val="20"/>
          <w:szCs w:val="20"/>
          <w:lang w:val="en-US"/>
        </w:rPr>
        <w:t>=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55403">
        <w:rPr>
          <w:rFonts w:ascii="Times New Roman" w:hAnsi="Times New Roman" w:cs="Times New Roman"/>
          <w:sz w:val="20"/>
          <w:szCs w:val="20"/>
          <w:lang w:val="en-US"/>
        </w:rPr>
        <w:t>4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patients;</w:t>
      </w:r>
      <w:r w:rsidRPr="00B5540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B55403">
        <w:rPr>
          <w:rFonts w:ascii="Times New Roman" w:hAnsi="Times New Roman" w:cs="Times New Roman"/>
          <w:sz w:val="20"/>
          <w:szCs w:val="20"/>
          <w:lang w:val="en-US"/>
        </w:rPr>
        <w:t>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55403">
        <w:rPr>
          <w:rFonts w:ascii="Times New Roman" w:hAnsi="Times New Roman" w:cs="Times New Roman"/>
          <w:sz w:val="20"/>
          <w:szCs w:val="20"/>
          <w:lang w:val="en-US"/>
        </w:rPr>
        <w:t>=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55403">
        <w:rPr>
          <w:rFonts w:ascii="Times New Roman" w:hAnsi="Times New Roman" w:cs="Times New Roman"/>
          <w:sz w:val="20"/>
          <w:szCs w:val="20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>56</w:t>
      </w:r>
      <w:r w:rsidRPr="00B55403">
        <w:rPr>
          <w:rFonts w:ascii="Times New Roman" w:hAnsi="Times New Roman" w:cs="Times New Roman"/>
          <w:sz w:val="20"/>
          <w:szCs w:val="20"/>
          <w:lang w:val="en-US"/>
        </w:rPr>
        <w:t xml:space="preserve"> patients did not receive any systemic therapy </w:t>
      </w:r>
      <w:r w:rsidRPr="002C3144">
        <w:rPr>
          <w:rFonts w:ascii="Times New Roman" w:hAnsi="Times New Roman" w:cs="Times New Roman"/>
          <w:sz w:val="20"/>
          <w:szCs w:val="20"/>
          <w:lang w:val="en-US"/>
        </w:rPr>
        <w:t xml:space="preserve">concomitant with </w:t>
      </w:r>
      <w:r w:rsidRPr="00B55403">
        <w:rPr>
          <w:rFonts w:ascii="Times New Roman" w:hAnsi="Times New Roman" w:cs="Times New Roman"/>
          <w:sz w:val="20"/>
          <w:szCs w:val="20"/>
          <w:lang w:val="en-US"/>
        </w:rPr>
        <w:t xml:space="preserve">RT,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</w:t>
      </w:r>
      <w:r w:rsidRPr="00B55403">
        <w:rPr>
          <w:rFonts w:ascii="Times New Roman" w:hAnsi="Times New Roman" w:cs="Times New Roman"/>
          <w:sz w:val="20"/>
          <w:szCs w:val="20"/>
          <w:lang w:val="en-US"/>
        </w:rPr>
        <w:t>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55403">
        <w:rPr>
          <w:rFonts w:ascii="Times New Roman" w:hAnsi="Times New Roman" w:cs="Times New Roman"/>
          <w:sz w:val="20"/>
          <w:szCs w:val="20"/>
          <w:lang w:val="en-US"/>
        </w:rPr>
        <w:t>=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71 </w:t>
      </w:r>
      <w:r w:rsidRPr="00B55403">
        <w:rPr>
          <w:rFonts w:ascii="Times New Roman" w:hAnsi="Times New Roman" w:cs="Times New Roman"/>
          <w:sz w:val="20"/>
          <w:szCs w:val="20"/>
          <w:lang w:val="en-US"/>
        </w:rPr>
        <w:t>patients did not receive any systemic therapy 3 months before or after RT</w:t>
      </w:r>
      <w:r w:rsidR="0097143C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60CC9">
        <w:rPr>
          <w:rFonts w:ascii="Times New Roman" w:hAnsi="Times New Roman" w:cs="Times New Roman"/>
          <w:sz w:val="20"/>
          <w:szCs w:val="20"/>
          <w:lang w:val="en-US"/>
        </w:rPr>
        <w:t xml:space="preserve">OS—overall survival. </w:t>
      </w:r>
      <w:r>
        <w:rPr>
          <w:rFonts w:ascii="Times New Roman" w:hAnsi="Times New Roman" w:cs="Times New Roman"/>
          <w:sz w:val="20"/>
          <w:szCs w:val="20"/>
          <w:lang w:val="en-US"/>
        </w:rPr>
        <w:t>IC</w:t>
      </w:r>
      <w:r w:rsidRPr="00760CC9">
        <w:rPr>
          <w:rFonts w:ascii="Times New Roman" w:hAnsi="Times New Roman" w:cs="Times New Roman"/>
          <w:sz w:val="20"/>
          <w:szCs w:val="20"/>
          <w:lang w:val="en-US"/>
        </w:rPr>
        <w:t>PFS—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intracranial </w:t>
      </w:r>
      <w:r w:rsidRPr="00760CC9">
        <w:rPr>
          <w:rFonts w:ascii="Times New Roman" w:hAnsi="Times New Roman" w:cs="Times New Roman"/>
          <w:sz w:val="20"/>
          <w:szCs w:val="20"/>
          <w:lang w:val="en-US"/>
        </w:rPr>
        <w:t xml:space="preserve">progression-free survival. </w:t>
      </w:r>
      <w:r>
        <w:rPr>
          <w:rFonts w:ascii="Times New Roman" w:hAnsi="Times New Roman" w:cs="Times New Roman"/>
          <w:sz w:val="20"/>
          <w:szCs w:val="20"/>
          <w:lang w:val="en-US"/>
        </w:rPr>
        <w:t>FFCP</w:t>
      </w:r>
      <w:r w:rsidRPr="00760CC9">
        <w:rPr>
          <w:rFonts w:ascii="Times New Roman" w:hAnsi="Times New Roman" w:cs="Times New Roman"/>
          <w:sz w:val="20"/>
          <w:szCs w:val="20"/>
          <w:lang w:val="en-US"/>
        </w:rPr>
        <w:t>—</w:t>
      </w:r>
      <w:r>
        <w:rPr>
          <w:rFonts w:ascii="Times New Roman" w:hAnsi="Times New Roman" w:cs="Times New Roman"/>
          <w:sz w:val="20"/>
          <w:szCs w:val="20"/>
          <w:lang w:val="en-US"/>
        </w:rPr>
        <w:t>freedom from cranial progression</w:t>
      </w:r>
      <w:r w:rsidRPr="00760CC9">
        <w:rPr>
          <w:rFonts w:ascii="Times New Roman" w:hAnsi="Times New Roman" w:cs="Times New Roman"/>
          <w:sz w:val="20"/>
          <w:szCs w:val="20"/>
          <w:lang w:val="en-US"/>
        </w:rPr>
        <w:t xml:space="preserve">. HR—hazard ratio. CI—confidence interval. </w:t>
      </w:r>
      <w:r w:rsidRPr="00200899">
        <w:rPr>
          <w:rFonts w:ascii="Times New Roman" w:hAnsi="Times New Roman" w:cs="Times New Roman"/>
          <w:sz w:val="20"/>
          <w:szCs w:val="20"/>
          <w:lang w:val="en-US"/>
        </w:rPr>
        <w:t>RT—radiotherapy.</w:t>
      </w:r>
      <w:r w:rsidR="00FE2913" w:rsidRPr="00FE291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E2913" w:rsidRPr="00F73723">
        <w:rPr>
          <w:rFonts w:ascii="Times New Roman" w:hAnsi="Times New Roman" w:cs="Times New Roman"/>
          <w:sz w:val="20"/>
          <w:szCs w:val="20"/>
          <w:lang w:val="en-US"/>
        </w:rPr>
        <w:t>WBRT—w</w:t>
      </w:r>
      <w:r w:rsidR="00FE2913">
        <w:rPr>
          <w:rFonts w:ascii="Times New Roman" w:hAnsi="Times New Roman" w:cs="Times New Roman"/>
          <w:sz w:val="20"/>
          <w:szCs w:val="20"/>
          <w:lang w:val="en-US"/>
        </w:rPr>
        <w:t>hole brain radiotherapy.</w:t>
      </w:r>
      <w:r w:rsidR="006C4C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6C4CE8">
        <w:rPr>
          <w:rFonts w:ascii="Times New Roman" w:hAnsi="Times New Roman" w:cs="Times New Roman"/>
          <w:sz w:val="20"/>
          <w:szCs w:val="20"/>
          <w:lang w:val="en-US"/>
        </w:rPr>
        <w:t>N.a.</w:t>
      </w:r>
      <w:proofErr w:type="spellEnd"/>
      <w:r w:rsidR="006C4CE8" w:rsidRPr="00760CC9">
        <w:rPr>
          <w:rFonts w:ascii="Times New Roman" w:hAnsi="Times New Roman" w:cs="Times New Roman"/>
          <w:sz w:val="20"/>
          <w:szCs w:val="20"/>
          <w:lang w:val="en-US"/>
        </w:rPr>
        <w:t>—</w:t>
      </w:r>
      <w:r w:rsidR="006C4CE8">
        <w:rPr>
          <w:rFonts w:ascii="Times New Roman" w:hAnsi="Times New Roman" w:cs="Times New Roman"/>
          <w:sz w:val="20"/>
          <w:szCs w:val="20"/>
          <w:lang w:val="en-US"/>
        </w:rPr>
        <w:t>not applicable.</w:t>
      </w:r>
    </w:p>
    <w:tbl>
      <w:tblPr>
        <w:tblStyle w:val="Tabellenraster"/>
        <w:tblW w:w="94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43"/>
        <w:gridCol w:w="989"/>
        <w:gridCol w:w="811"/>
        <w:gridCol w:w="1038"/>
        <w:gridCol w:w="857"/>
        <w:gridCol w:w="1121"/>
        <w:gridCol w:w="858"/>
        <w:gridCol w:w="1087"/>
        <w:gridCol w:w="851"/>
      </w:tblGrid>
      <w:tr w:rsidR="00C57F8E" w:rsidRPr="009928D1" w14:paraId="2A0B4929" w14:textId="77777777" w:rsidTr="00722030">
        <w:tc>
          <w:tcPr>
            <w:tcW w:w="1881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14:paraId="004994BC" w14:textId="77777777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ameter</w:t>
            </w:r>
          </w:p>
          <w:p w14:paraId="21DBA1AD" w14:textId="77777777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 w:rsidRPr="009928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</w:t>
            </w:r>
            <w:proofErr w:type="spellEnd"/>
            <w:r w:rsidRPr="009928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9928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f</w:t>
            </w:r>
            <w:proofErr w:type="spellEnd"/>
            <w:r w:rsidRPr="009928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9928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ients</w:t>
            </w:r>
            <w:proofErr w:type="spellEnd"/>
            <w:r w:rsidRPr="009928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nil"/>
            </w:tcBorders>
          </w:tcPr>
          <w:p w14:paraId="01D6383A" w14:textId="77777777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S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  <w:bottom w:val="nil"/>
            </w:tcBorders>
          </w:tcPr>
          <w:p w14:paraId="1237CAC9" w14:textId="77777777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CPFS</w:t>
            </w:r>
          </w:p>
        </w:tc>
        <w:tc>
          <w:tcPr>
            <w:tcW w:w="1979" w:type="dxa"/>
            <w:gridSpan w:val="2"/>
            <w:tcBorders>
              <w:top w:val="single" w:sz="4" w:space="0" w:color="auto"/>
              <w:bottom w:val="nil"/>
            </w:tcBorders>
          </w:tcPr>
          <w:p w14:paraId="016B3FF7" w14:textId="77777777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FCP</w:t>
            </w:r>
          </w:p>
        </w:tc>
        <w:tc>
          <w:tcPr>
            <w:tcW w:w="1938" w:type="dxa"/>
            <w:gridSpan w:val="2"/>
            <w:tcBorders>
              <w:top w:val="single" w:sz="4" w:space="0" w:color="auto"/>
              <w:bottom w:val="nil"/>
            </w:tcBorders>
          </w:tcPr>
          <w:p w14:paraId="0A81A107" w14:textId="77777777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FCP</w:t>
            </w:r>
            <w:r w:rsidRPr="009928D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0</w:t>
            </w:r>
          </w:p>
        </w:tc>
      </w:tr>
      <w:tr w:rsidR="00511B65" w:rsidRPr="009928D1" w14:paraId="306FE0BC" w14:textId="77777777" w:rsidTr="00722030">
        <w:tc>
          <w:tcPr>
            <w:tcW w:w="1881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0E02710B" w14:textId="77777777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</w:tcPr>
          <w:p w14:paraId="0EB7653D" w14:textId="77777777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R</w:t>
            </w:r>
          </w:p>
          <w:p w14:paraId="2CB393C4" w14:textId="77777777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</w:tcPr>
          <w:p w14:paraId="003883B0" w14:textId="77777777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</w:t>
            </w:r>
            <w:proofErr w:type="spellStart"/>
            <w:r w:rsidRPr="009928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</w:tcPr>
          <w:p w14:paraId="1320989F" w14:textId="77777777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R</w:t>
            </w:r>
          </w:p>
          <w:p w14:paraId="648BC4E5" w14:textId="77777777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</w:tcPr>
          <w:p w14:paraId="610D6D6F" w14:textId="77777777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</w:t>
            </w:r>
            <w:proofErr w:type="spellStart"/>
            <w:r w:rsidRPr="009928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5B2C26B2" w14:textId="77777777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R</w:t>
            </w:r>
          </w:p>
          <w:p w14:paraId="47D55FAB" w14:textId="77777777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14:paraId="5FC3F744" w14:textId="77777777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</w:t>
            </w:r>
            <w:proofErr w:type="spellStart"/>
            <w:r w:rsidRPr="009928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  <w:proofErr w:type="spellEnd"/>
          </w:p>
          <w:p w14:paraId="7BF1C4DD" w14:textId="77777777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051A5856" w14:textId="77777777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</w:tcPr>
          <w:p w14:paraId="5EBB8D11" w14:textId="77777777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R</w:t>
            </w:r>
          </w:p>
          <w:p w14:paraId="5C1FBD5C" w14:textId="77777777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8B059BF" w14:textId="77777777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</w:t>
            </w:r>
            <w:proofErr w:type="spellStart"/>
            <w:r w:rsidRPr="009928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  <w:proofErr w:type="spellEnd"/>
          </w:p>
        </w:tc>
      </w:tr>
      <w:tr w:rsidR="00511B65" w:rsidRPr="009928D1" w14:paraId="29F3A480" w14:textId="77777777" w:rsidTr="00722030">
        <w:tc>
          <w:tcPr>
            <w:tcW w:w="1881" w:type="dxa"/>
            <w:gridSpan w:val="2"/>
            <w:tcBorders>
              <w:top w:val="single" w:sz="4" w:space="0" w:color="auto"/>
            </w:tcBorders>
          </w:tcPr>
          <w:p w14:paraId="4F0D58CC" w14:textId="77777777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Gender </w:t>
            </w:r>
          </w:p>
          <w:p w14:paraId="4E147568" w14:textId="31A09A60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male (</w:t>
            </w:r>
            <w:r w:rsidR="008C2BA6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 xml:space="preserve">) vs. </w:t>
            </w:r>
            <w:proofErr w:type="spellStart"/>
            <w:r w:rsidR="008C2BA6">
              <w:rPr>
                <w:rFonts w:ascii="Times New Roman" w:hAnsi="Times New Roman" w:cs="Times New Roman"/>
                <w:sz w:val="16"/>
                <w:szCs w:val="16"/>
              </w:rPr>
              <w:t>fe</w:t>
            </w: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  <w:proofErr w:type="spellEnd"/>
            <w:r w:rsidRPr="009928D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8C2BA6" w:rsidRPr="009928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C2BA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1E8F4D2" w14:textId="77777777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6104CE31" w14:textId="74D01992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4B4C" w:rsidRPr="009928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14B4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10670699" w14:textId="251A5909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4B4C" w:rsidRPr="009928D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014B4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–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4B4C" w:rsidRPr="009928D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014B4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5B74C910" w14:textId="061F45AE" w:rsidR="00F167F4" w:rsidRPr="009928D1" w:rsidRDefault="00014B4C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2A524E78" w14:textId="78C0DE81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47F95" w:rsidRPr="009928D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47F9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32991B66" w14:textId="158B885F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47F95" w:rsidRPr="009928D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47F9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–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47F95" w:rsidRPr="009928D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47F9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36BCEEAC" w14:textId="24FB51EC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47F95" w:rsidRPr="009928D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47F95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091D156E" w14:textId="5882810E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E3A8A" w:rsidRPr="009928D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E3A8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3BCBC160" w14:textId="42353B1E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E3A8A" w:rsidRPr="009928D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3E3A8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–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E3A8A" w:rsidRPr="009928D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3E3A8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12C6645B" w14:textId="0F29CA5D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E3A8A" w:rsidRPr="009928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E3A8A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6004C0C9" w14:textId="51450ACE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57F8E" w:rsidRPr="009928D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C57F8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3164D508" w14:textId="3B29D0B4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57F8E" w:rsidRPr="009928D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C57F8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C57F8E">
              <w:rPr>
                <w:rFonts w:ascii="Times New Roman" w:hAnsi="Times New Roman" w:cs="Times New Roman"/>
                <w:sz w:val="16"/>
                <w:szCs w:val="16"/>
              </w:rPr>
              <w:t>2.90</w:t>
            </w: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44D70F9" w14:textId="60414536" w:rsidR="00F167F4" w:rsidRPr="009928D1" w:rsidRDefault="00C57F8E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</w:tr>
      <w:tr w:rsidR="00511B65" w:rsidRPr="009928D1" w14:paraId="71FAEC6A" w14:textId="77777777" w:rsidTr="00722030">
        <w:tc>
          <w:tcPr>
            <w:tcW w:w="1881" w:type="dxa"/>
            <w:gridSpan w:val="2"/>
          </w:tcPr>
          <w:p w14:paraId="02FA8424" w14:textId="77777777" w:rsidR="00F167F4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Age at 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  <w:p w14:paraId="5FAC110C" w14:textId="77777777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16ED80" w14:textId="77777777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9" w:type="dxa"/>
          </w:tcPr>
          <w:p w14:paraId="75A226CE" w14:textId="77777777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  <w:p w14:paraId="68B7AED6" w14:textId="77777777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01–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03)</w:t>
            </w:r>
          </w:p>
        </w:tc>
        <w:tc>
          <w:tcPr>
            <w:tcW w:w="811" w:type="dxa"/>
          </w:tcPr>
          <w:p w14:paraId="69BB2746" w14:textId="77777777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004</w:t>
            </w:r>
          </w:p>
        </w:tc>
        <w:tc>
          <w:tcPr>
            <w:tcW w:w="1038" w:type="dxa"/>
          </w:tcPr>
          <w:p w14:paraId="4BDE98F9" w14:textId="77777777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  <w:p w14:paraId="359F5B8E" w14:textId="77777777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00–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02)</w:t>
            </w:r>
          </w:p>
        </w:tc>
        <w:tc>
          <w:tcPr>
            <w:tcW w:w="857" w:type="dxa"/>
          </w:tcPr>
          <w:p w14:paraId="3D881AEC" w14:textId="77777777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047</w:t>
            </w:r>
          </w:p>
        </w:tc>
        <w:tc>
          <w:tcPr>
            <w:tcW w:w="1121" w:type="dxa"/>
          </w:tcPr>
          <w:p w14:paraId="297D9C63" w14:textId="77777777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  <w:p w14:paraId="52E554D6" w14:textId="77777777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96–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01)</w:t>
            </w:r>
          </w:p>
        </w:tc>
        <w:tc>
          <w:tcPr>
            <w:tcW w:w="858" w:type="dxa"/>
          </w:tcPr>
          <w:p w14:paraId="42F46B89" w14:textId="2A792E8C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E3A8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87" w:type="dxa"/>
          </w:tcPr>
          <w:p w14:paraId="35CE3FC9" w14:textId="77777777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  <w:p w14:paraId="4471D3C4" w14:textId="77777777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97–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02)</w:t>
            </w:r>
          </w:p>
        </w:tc>
        <w:tc>
          <w:tcPr>
            <w:tcW w:w="851" w:type="dxa"/>
          </w:tcPr>
          <w:p w14:paraId="5DD5E68F" w14:textId="4309089A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57F8E" w:rsidRPr="009928D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C57F8E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</w:tr>
      <w:tr w:rsidR="00511B65" w:rsidRPr="009928D1" w14:paraId="3C1651F2" w14:textId="77777777" w:rsidTr="00722030">
        <w:tc>
          <w:tcPr>
            <w:tcW w:w="1881" w:type="dxa"/>
            <w:gridSpan w:val="2"/>
          </w:tcPr>
          <w:p w14:paraId="424C9100" w14:textId="77777777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928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nofsk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dex</w:t>
            </w:r>
          </w:p>
          <w:p w14:paraId="0E637576" w14:textId="6EB72907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28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≤median (</w:t>
            </w:r>
            <w:r w:rsidR="002219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3</w:t>
            </w:r>
            <w:r w:rsidRPr="009928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="008C2B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s. &gt;median (12</w:t>
            </w:r>
            <w:r w:rsidR="002219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C2B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189DD5C9" w14:textId="77777777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28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an: 80</w:t>
            </w:r>
          </w:p>
          <w:p w14:paraId="7A1F300C" w14:textId="77777777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9" w:type="dxa"/>
          </w:tcPr>
          <w:p w14:paraId="198326C3" w14:textId="4C9BC992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4B4C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  <w:p w14:paraId="5772B79E" w14:textId="1BC895A7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4B4C" w:rsidRPr="009928D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014B4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–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4B4C" w:rsidRPr="009928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14B4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1" w:type="dxa"/>
          </w:tcPr>
          <w:p w14:paraId="66FB0BC0" w14:textId="14785B22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C2BA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</w:tcPr>
          <w:p w14:paraId="47FEBF68" w14:textId="0436A395" w:rsidR="00F167F4" w:rsidRPr="009928D1" w:rsidRDefault="00247F95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6</w:t>
            </w:r>
          </w:p>
          <w:p w14:paraId="1301DFE3" w14:textId="6C21B21B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47F95" w:rsidRPr="009928D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47F9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–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47F95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7" w:type="dxa"/>
          </w:tcPr>
          <w:p w14:paraId="49F6B88B" w14:textId="151B33E4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C7A1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1912855D" w14:textId="77777777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6930498" w14:textId="77777777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12423D3" w14:textId="77777777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</w:tcPr>
          <w:p w14:paraId="627EF8A4" w14:textId="63BAB9AE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11B65" w:rsidRPr="009928D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511B6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3C15A51D" w14:textId="0D723C6E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38–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11B65" w:rsidRPr="009928D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11B6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dxa"/>
          </w:tcPr>
          <w:p w14:paraId="256C204E" w14:textId="79A7554D" w:rsidR="00F167F4" w:rsidRPr="009928D1" w:rsidRDefault="00511B65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2</w:t>
            </w:r>
          </w:p>
        </w:tc>
        <w:tc>
          <w:tcPr>
            <w:tcW w:w="1087" w:type="dxa"/>
          </w:tcPr>
          <w:p w14:paraId="402010D9" w14:textId="23805825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57F8E" w:rsidRPr="009928D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C57F8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14:paraId="29333DBC" w14:textId="7281BBD8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57F8E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–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57F8E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2DD4142A" w14:textId="761051DD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57F8E" w:rsidRPr="009928D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C57F8E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</w:tr>
      <w:tr w:rsidR="00511B65" w:rsidRPr="009928D1" w14:paraId="0520D499" w14:textId="77777777" w:rsidTr="00722030">
        <w:tc>
          <w:tcPr>
            <w:tcW w:w="1881" w:type="dxa"/>
            <w:gridSpan w:val="2"/>
          </w:tcPr>
          <w:p w14:paraId="3F527DB7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rlson</w:t>
            </w:r>
            <w:proofErr w:type="spellEnd"/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omorbidity index</w:t>
            </w:r>
          </w:p>
          <w:p w14:paraId="5AADB649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median (132) vs. &lt;median (121)</w:t>
            </w:r>
          </w:p>
          <w:p w14:paraId="5537026F" w14:textId="77777777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an: 9</w:t>
            </w:r>
          </w:p>
          <w:p w14:paraId="3A653617" w14:textId="77777777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9" w:type="dxa"/>
          </w:tcPr>
          <w:p w14:paraId="57D8DB0F" w14:textId="6B2189FD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46770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  <w:p w14:paraId="3558ABF6" w14:textId="1CEBF527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46770" w:rsidRPr="009928D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C4677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–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46770" w:rsidRPr="009928D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C4677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1" w:type="dxa"/>
          </w:tcPr>
          <w:p w14:paraId="25C9CA38" w14:textId="1D790D52" w:rsidR="00F167F4" w:rsidRPr="009928D1" w:rsidRDefault="00C46770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  <w:tc>
          <w:tcPr>
            <w:tcW w:w="1038" w:type="dxa"/>
          </w:tcPr>
          <w:p w14:paraId="495F959E" w14:textId="77777777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  <w:p w14:paraId="72FBAEFA" w14:textId="77777777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81–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34)</w:t>
            </w:r>
          </w:p>
        </w:tc>
        <w:tc>
          <w:tcPr>
            <w:tcW w:w="857" w:type="dxa"/>
          </w:tcPr>
          <w:p w14:paraId="3C74B231" w14:textId="4800CCD1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47F95" w:rsidRPr="009928D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47F95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121" w:type="dxa"/>
          </w:tcPr>
          <w:p w14:paraId="63E4E7ED" w14:textId="77777777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  <w:p w14:paraId="5FA25F0A" w14:textId="61BE5972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27–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11B65" w:rsidRPr="009928D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511B6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dxa"/>
          </w:tcPr>
          <w:p w14:paraId="7324EAB5" w14:textId="47DBB248" w:rsidR="00F167F4" w:rsidRPr="009928D1" w:rsidRDefault="00511B65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1087" w:type="dxa"/>
          </w:tcPr>
          <w:p w14:paraId="6A4D070E" w14:textId="52534CCC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57F8E" w:rsidRPr="009928D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C57F8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14:paraId="2814941B" w14:textId="41AC6ED7" w:rsidR="00F167F4" w:rsidRPr="009928D1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57F8E" w:rsidRPr="009928D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57F8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–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57F8E" w:rsidRPr="009928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57F8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9928D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3882987D" w14:textId="7DB03F93" w:rsidR="00F167F4" w:rsidRPr="009928D1" w:rsidRDefault="00C57F8E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1</w:t>
            </w:r>
          </w:p>
        </w:tc>
      </w:tr>
      <w:tr w:rsidR="00511B65" w:rsidRPr="003D1F26" w14:paraId="68006D24" w14:textId="77777777" w:rsidTr="00722030">
        <w:tc>
          <w:tcPr>
            <w:tcW w:w="1881" w:type="dxa"/>
            <w:gridSpan w:val="2"/>
          </w:tcPr>
          <w:p w14:paraId="5788953F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ar of treatment</w:t>
            </w:r>
          </w:p>
          <w:p w14:paraId="38E6A50E" w14:textId="45F845AA" w:rsidR="00A35CDF" w:rsidRPr="003D1F26" w:rsidRDefault="00A35CDF" w:rsidP="00A35C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6 to 2018 (145) vs.</w:t>
            </w:r>
          </w:p>
          <w:p w14:paraId="2D1102C8" w14:textId="4FDB259A" w:rsidR="00A35CDF" w:rsidRPr="003D1F26" w:rsidRDefault="00F167F4" w:rsidP="00A35C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9 to 2023 (108)</w:t>
            </w:r>
          </w:p>
          <w:p w14:paraId="5443121C" w14:textId="77777777" w:rsidR="00F167F4" w:rsidRPr="003D1F26" w:rsidRDefault="00F167F4" w:rsidP="00A35C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9" w:type="dxa"/>
          </w:tcPr>
          <w:p w14:paraId="2C1A962A" w14:textId="6D83D3AD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C4677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14:paraId="12FF8282" w14:textId="77197CF9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C46770" w:rsidRPr="003D1F2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C4677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C46770" w:rsidRPr="003D1F2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C4677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1" w:type="dxa"/>
          </w:tcPr>
          <w:p w14:paraId="6F3E6002" w14:textId="27DC546B" w:rsidR="00F167F4" w:rsidRPr="003D1F26" w:rsidRDefault="00C46770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8</w:t>
            </w:r>
          </w:p>
        </w:tc>
        <w:tc>
          <w:tcPr>
            <w:tcW w:w="1038" w:type="dxa"/>
          </w:tcPr>
          <w:p w14:paraId="46F62210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  <w:p w14:paraId="6B85AB08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(0.85–1.43)</w:t>
            </w:r>
          </w:p>
        </w:tc>
        <w:tc>
          <w:tcPr>
            <w:tcW w:w="857" w:type="dxa"/>
          </w:tcPr>
          <w:p w14:paraId="01FF4F57" w14:textId="0C81EC22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="00DB543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21" w:type="dxa"/>
          </w:tcPr>
          <w:p w14:paraId="3A9372C7" w14:textId="4A9F5F5E" w:rsidR="00F167F4" w:rsidRPr="003D1F26" w:rsidRDefault="00511B65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  <w:p w14:paraId="45A722A6" w14:textId="14A6067E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511B65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511B65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dxa"/>
          </w:tcPr>
          <w:p w14:paraId="37E9096E" w14:textId="4053B949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11B65" w:rsidRPr="003D1F2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511B65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087" w:type="dxa"/>
          </w:tcPr>
          <w:p w14:paraId="021B939C" w14:textId="66F7F11F" w:rsidR="00F167F4" w:rsidRPr="003D1F26" w:rsidRDefault="006B132E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  <w:p w14:paraId="76FA888F" w14:textId="3F7460E2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6B132E" w:rsidRPr="003D1F2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6B132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6B132E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0455BB55" w14:textId="6EB591DE" w:rsidR="00F167F4" w:rsidRPr="003D1F26" w:rsidRDefault="006B132E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0</w:t>
            </w:r>
          </w:p>
        </w:tc>
      </w:tr>
      <w:tr w:rsidR="00511B65" w:rsidRPr="003D1F26" w14:paraId="0519761C" w14:textId="77777777" w:rsidTr="00722030">
        <w:tc>
          <w:tcPr>
            <w:tcW w:w="1881" w:type="dxa"/>
            <w:gridSpan w:val="2"/>
          </w:tcPr>
          <w:p w14:paraId="7367DFEF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umber of </w:t>
            </w:r>
            <w:proofErr w:type="gramStart"/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in</w:t>
            </w:r>
            <w:proofErr w:type="gramEnd"/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esions</w:t>
            </w:r>
            <w:r w:rsidRPr="003D1F2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  <w:p w14:paraId="7306B634" w14:textId="667C0308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5 (107)</w:t>
            </w:r>
            <w:r w:rsidR="00CC42DD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s. &lt;5 (133)</w:t>
            </w:r>
          </w:p>
          <w:p w14:paraId="6388D5C2" w14:textId="77777777" w:rsidR="00F167F4" w:rsidRPr="003D1F26" w:rsidRDefault="00F167F4" w:rsidP="007220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9" w:type="dxa"/>
          </w:tcPr>
          <w:p w14:paraId="137D70D6" w14:textId="46A9F4B3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C46770" w:rsidRPr="003D1F2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C4677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4E5E70CC" w14:textId="5AEDFAC1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(1.</w:t>
            </w:r>
            <w:r w:rsidR="00C46770" w:rsidRPr="003D1F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4677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C46770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1" w:type="dxa"/>
          </w:tcPr>
          <w:p w14:paraId="181A1EA6" w14:textId="76B99674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46770" w:rsidRPr="003D1F26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="00C4677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38" w:type="dxa"/>
          </w:tcPr>
          <w:p w14:paraId="3D16864B" w14:textId="48CDCB5D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DB543E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  <w:p w14:paraId="242AC9BC" w14:textId="7AC1B873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(1.</w:t>
            </w:r>
            <w:r w:rsidR="00DB543E" w:rsidRPr="003D1F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B543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DB543E" w:rsidRPr="003D1F2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DB543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889E6A6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</w:tcPr>
          <w:p w14:paraId="7D622E5D" w14:textId="74CE0E6F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DB543E" w:rsidRPr="003D1F26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="00DB543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3A99B19A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</w:tcPr>
          <w:p w14:paraId="353F38B0" w14:textId="200C9F81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511B65" w:rsidRPr="003D1F2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511B6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556E8650" w14:textId="53EAD242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511B65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511B65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dxa"/>
          </w:tcPr>
          <w:p w14:paraId="0C2384C1" w14:textId="7291146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11B65" w:rsidRPr="003D1F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11B65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  <w:p w14:paraId="49A8A3D9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5A29D76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dxa"/>
          </w:tcPr>
          <w:p w14:paraId="2A7FABB5" w14:textId="42C898DF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6B132E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  <w:p w14:paraId="7EEB118C" w14:textId="487B0C7D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6B132E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6B132E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B0D1D0D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6120327E" w14:textId="339AF11A" w:rsidR="00F167F4" w:rsidRPr="003D1F26" w:rsidRDefault="006B132E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  <w:p w14:paraId="2B3E0383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11B65" w:rsidRPr="003D1F26" w14:paraId="7C942A4D" w14:textId="77777777" w:rsidTr="00722030">
        <w:tc>
          <w:tcPr>
            <w:tcW w:w="1881" w:type="dxa"/>
            <w:gridSpan w:val="2"/>
          </w:tcPr>
          <w:p w14:paraId="3CD4C885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rimary controlled </w:t>
            </w:r>
            <w:proofErr w:type="gramStart"/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 RT</w:t>
            </w:r>
            <w:proofErr w:type="gramEnd"/>
          </w:p>
          <w:p w14:paraId="4A1D6092" w14:textId="3E8D3D12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(48)</w:t>
            </w:r>
            <w:r w:rsidR="00CC42DD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s. Yes (205)</w:t>
            </w:r>
          </w:p>
          <w:p w14:paraId="640E9B1A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9" w:type="dxa"/>
          </w:tcPr>
          <w:p w14:paraId="1F611B06" w14:textId="5A20362E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C46770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C467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  <w:p w14:paraId="6B568234" w14:textId="35D55172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</w:t>
            </w:r>
            <w:r w:rsidR="00C46770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C467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C46770" w:rsidRPr="003D1F2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C4677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1" w:type="dxa"/>
          </w:tcPr>
          <w:p w14:paraId="70CDFA9A" w14:textId="140BEE84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</w:t>
            </w:r>
            <w:r w:rsidR="00200899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38" w:type="dxa"/>
          </w:tcPr>
          <w:p w14:paraId="2913CD93" w14:textId="53A25535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DB543E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DB54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  <w:p w14:paraId="77C23BF8" w14:textId="7A0F172F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</w:t>
            </w:r>
            <w:r w:rsidR="00DB543E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DB54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DB543E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7" w:type="dxa"/>
          </w:tcPr>
          <w:p w14:paraId="71838271" w14:textId="2FF95DD0" w:rsidR="00F167F4" w:rsidRPr="003D1F26" w:rsidRDefault="00DB543E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121" w:type="dxa"/>
          </w:tcPr>
          <w:p w14:paraId="5D3011E0" w14:textId="0C90B23B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511B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</w:t>
            </w:r>
          </w:p>
          <w:p w14:paraId="182A9CB6" w14:textId="26561FDC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511B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511B65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dxa"/>
          </w:tcPr>
          <w:p w14:paraId="35CABFE5" w14:textId="5110EF5F" w:rsidR="00F167F4" w:rsidRPr="003D1F26" w:rsidRDefault="00511B65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2</w:t>
            </w:r>
          </w:p>
          <w:p w14:paraId="3E307C7F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7" w:type="dxa"/>
          </w:tcPr>
          <w:p w14:paraId="6524F8D7" w14:textId="11BBEF0C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6B132E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6B13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  <w:p w14:paraId="566B2EBD" w14:textId="71CE6989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45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6B132E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68ECF24F" w14:textId="16B3A63B" w:rsidR="00F167F4" w:rsidRPr="003D1F26" w:rsidRDefault="006B132E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8</w:t>
            </w:r>
          </w:p>
          <w:p w14:paraId="65189EE2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11B65" w:rsidRPr="003D1F26" w14:paraId="78EEB9D3" w14:textId="77777777" w:rsidTr="00722030">
        <w:tc>
          <w:tcPr>
            <w:tcW w:w="1881" w:type="dxa"/>
            <w:gridSpan w:val="2"/>
          </w:tcPr>
          <w:p w14:paraId="5B27C2E2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tracranial metastases at brain lesion diagnosis</w:t>
            </w:r>
          </w:p>
          <w:p w14:paraId="1F6C3C22" w14:textId="4B6CBC59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 (148)</w:t>
            </w:r>
            <w:r w:rsidR="005A49CD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s No (105)</w:t>
            </w:r>
          </w:p>
          <w:p w14:paraId="164BAAA3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9" w:type="dxa"/>
          </w:tcPr>
          <w:p w14:paraId="6FDDF139" w14:textId="04FCE9D9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C46770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C467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  <w:p w14:paraId="307C18E2" w14:textId="297F5C1B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</w:t>
            </w:r>
            <w:r w:rsidR="00C46770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C467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C46770" w:rsidRPr="003D1F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4677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1" w:type="dxa"/>
          </w:tcPr>
          <w:p w14:paraId="23D375A3" w14:textId="52EE2425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</w:t>
            </w:r>
            <w:r w:rsidR="00200899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38" w:type="dxa"/>
          </w:tcPr>
          <w:p w14:paraId="0254B866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5</w:t>
            </w:r>
          </w:p>
          <w:p w14:paraId="0732CDCA" w14:textId="15FD4E0E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19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DB543E" w:rsidRPr="003D1F2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B54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7" w:type="dxa"/>
          </w:tcPr>
          <w:p w14:paraId="430D82B8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121" w:type="dxa"/>
          </w:tcPr>
          <w:p w14:paraId="785CB07C" w14:textId="31A8252F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511B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  <w:p w14:paraId="16EB8C4C" w14:textId="216C7A1D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511B65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511B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511B65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dxa"/>
          </w:tcPr>
          <w:p w14:paraId="6571EDD7" w14:textId="59955F82" w:rsidR="00F167F4" w:rsidRPr="003D1F26" w:rsidRDefault="00511B65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14</w:t>
            </w:r>
          </w:p>
        </w:tc>
        <w:tc>
          <w:tcPr>
            <w:tcW w:w="1087" w:type="dxa"/>
          </w:tcPr>
          <w:p w14:paraId="5EBE2DB7" w14:textId="527DE82D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6B132E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6B13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  <w:p w14:paraId="40ECB2CD" w14:textId="29F9ADB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6B132E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6B13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6B132E">
              <w:rPr>
                <w:rFonts w:ascii="Times New Roman" w:hAnsi="Times New Roman" w:cs="Times New Roman"/>
                <w:sz w:val="16"/>
                <w:szCs w:val="16"/>
              </w:rPr>
              <w:t>2.09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53943CD6" w14:textId="6A8A1786" w:rsidR="00F167F4" w:rsidRPr="003D1F26" w:rsidRDefault="006B132E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2</w:t>
            </w:r>
          </w:p>
        </w:tc>
      </w:tr>
      <w:tr w:rsidR="00511B65" w:rsidRPr="003D1F26" w14:paraId="0E2EB2E7" w14:textId="77777777" w:rsidTr="00722030">
        <w:tc>
          <w:tcPr>
            <w:tcW w:w="1881" w:type="dxa"/>
            <w:gridSpan w:val="2"/>
          </w:tcPr>
          <w:p w14:paraId="795BDCEB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xtracranial tumor control </w:t>
            </w:r>
            <w:proofErr w:type="gramStart"/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 RT</w:t>
            </w:r>
            <w:proofErr w:type="gramEnd"/>
          </w:p>
          <w:p w14:paraId="54371A95" w14:textId="25826FE2" w:rsidR="00F167F4" w:rsidRPr="003D1F26" w:rsidRDefault="00A35CDF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(88) vs. </w:t>
            </w:r>
            <w:r w:rsidR="00F167F4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(165) </w:t>
            </w:r>
          </w:p>
          <w:p w14:paraId="61039FAB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9" w:type="dxa"/>
          </w:tcPr>
          <w:p w14:paraId="63113F48" w14:textId="4EB56BE9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C46770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C467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  <w:p w14:paraId="27B59708" w14:textId="24ED531E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C467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C46770" w:rsidRPr="003D1F2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4677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1" w:type="dxa"/>
          </w:tcPr>
          <w:p w14:paraId="7C6FDAA1" w14:textId="3F9A6045" w:rsidR="00F167F4" w:rsidRPr="003D1F26" w:rsidRDefault="00C46770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0</w:t>
            </w:r>
          </w:p>
        </w:tc>
        <w:tc>
          <w:tcPr>
            <w:tcW w:w="1038" w:type="dxa"/>
          </w:tcPr>
          <w:p w14:paraId="6A2352B0" w14:textId="206BFDA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DB543E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DB54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  <w:p w14:paraId="6828220C" w14:textId="0390CD22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DB543E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DB54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DB543E" w:rsidRPr="003D1F2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B543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7" w:type="dxa"/>
          </w:tcPr>
          <w:p w14:paraId="66AF06B7" w14:textId="651A4C05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DB543E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DB54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</w:t>
            </w:r>
          </w:p>
        </w:tc>
        <w:tc>
          <w:tcPr>
            <w:tcW w:w="1121" w:type="dxa"/>
          </w:tcPr>
          <w:p w14:paraId="63A18AF2" w14:textId="3CE33E46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863E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863E38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  <w:p w14:paraId="475C5868" w14:textId="3CD04735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863E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863E38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dxa"/>
          </w:tcPr>
          <w:p w14:paraId="3CB8563D" w14:textId="1D488F34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863E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9</w:t>
            </w:r>
          </w:p>
        </w:tc>
        <w:tc>
          <w:tcPr>
            <w:tcW w:w="1087" w:type="dxa"/>
          </w:tcPr>
          <w:p w14:paraId="06D12E71" w14:textId="03AA744B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6B132E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6B13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  <w:p w14:paraId="21EF5515" w14:textId="4436176A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6B13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6B132E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759FCAA9" w14:textId="6A2D1A57" w:rsidR="00F167F4" w:rsidRPr="003D1F26" w:rsidRDefault="006B132E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4</w:t>
            </w:r>
          </w:p>
        </w:tc>
      </w:tr>
      <w:tr w:rsidR="00511B65" w:rsidRPr="003D1F26" w14:paraId="69B89FC2" w14:textId="77777777" w:rsidTr="00722030">
        <w:tc>
          <w:tcPr>
            <w:tcW w:w="1881" w:type="dxa"/>
            <w:gridSpan w:val="2"/>
          </w:tcPr>
          <w:p w14:paraId="309204FC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 resection</w:t>
            </w:r>
          </w:p>
          <w:p w14:paraId="6CD612CF" w14:textId="180B0ADE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(144)</w:t>
            </w:r>
            <w:r w:rsidR="006A73A0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s. Yes (109)</w:t>
            </w:r>
          </w:p>
        </w:tc>
        <w:tc>
          <w:tcPr>
            <w:tcW w:w="989" w:type="dxa"/>
          </w:tcPr>
          <w:p w14:paraId="6B9C722D" w14:textId="5F587DD4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C46770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C467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  <w:p w14:paraId="6BD52699" w14:textId="1193C074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</w:t>
            </w:r>
            <w:r w:rsidR="00C46770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C467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C46770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1" w:type="dxa"/>
          </w:tcPr>
          <w:p w14:paraId="6B36BE54" w14:textId="64D7440C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</w:t>
            </w:r>
            <w:r w:rsidR="006A73A0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38" w:type="dxa"/>
          </w:tcPr>
          <w:p w14:paraId="2E309B5F" w14:textId="6C4AD41E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DB543E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DB54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  <w:p w14:paraId="19C552EC" w14:textId="75ADA643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</w:t>
            </w:r>
            <w:r w:rsidR="00DB543E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DB54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DB543E" w:rsidRPr="003D1F2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B543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7" w:type="dxa"/>
          </w:tcPr>
          <w:p w14:paraId="420ADF2E" w14:textId="4684F452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</w:t>
            </w:r>
            <w:r w:rsidR="00DB54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21" w:type="dxa"/>
          </w:tcPr>
          <w:p w14:paraId="3620D170" w14:textId="21D05360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863E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  <w:p w14:paraId="240F747B" w14:textId="4188E64C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863E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863E38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dxa"/>
          </w:tcPr>
          <w:p w14:paraId="7FF44E66" w14:textId="3BF7C41B" w:rsidR="00F167F4" w:rsidRPr="003D1F26" w:rsidRDefault="00863E38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9</w:t>
            </w:r>
          </w:p>
        </w:tc>
        <w:tc>
          <w:tcPr>
            <w:tcW w:w="1087" w:type="dxa"/>
          </w:tcPr>
          <w:p w14:paraId="5A709657" w14:textId="2B2B1920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6B132E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6B13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  <w:p w14:paraId="2C44680A" w14:textId="698858F9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6B132E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6B13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6B132E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575818B4" w14:textId="2ECA3A6D" w:rsidR="00F167F4" w:rsidRPr="003D1F26" w:rsidRDefault="006B132E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8</w:t>
            </w:r>
          </w:p>
        </w:tc>
      </w:tr>
      <w:tr w:rsidR="00511B65" w:rsidRPr="003D1F26" w14:paraId="2749ABDB" w14:textId="77777777" w:rsidTr="00722030">
        <w:tc>
          <w:tcPr>
            <w:tcW w:w="1881" w:type="dxa"/>
            <w:gridSpan w:val="2"/>
          </w:tcPr>
          <w:p w14:paraId="6AD5C4AB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5E6C33E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T side effects</w:t>
            </w:r>
          </w:p>
          <w:p w14:paraId="20DCE363" w14:textId="7AACB159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 (95)</w:t>
            </w:r>
            <w:r w:rsidR="001946B5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s. No (158)</w:t>
            </w:r>
          </w:p>
          <w:p w14:paraId="550C19D7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9" w:type="dxa"/>
          </w:tcPr>
          <w:p w14:paraId="4C4834E1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9218B89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</w:t>
            </w:r>
          </w:p>
          <w:p w14:paraId="66F2BA8B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44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0.75)</w:t>
            </w:r>
          </w:p>
        </w:tc>
        <w:tc>
          <w:tcPr>
            <w:tcW w:w="811" w:type="dxa"/>
          </w:tcPr>
          <w:p w14:paraId="08EB540C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703F2E7" w14:textId="44375BEA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</w:t>
            </w:r>
            <w:r w:rsidR="006A73A0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38" w:type="dxa"/>
          </w:tcPr>
          <w:p w14:paraId="7D8A57A3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F51129C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</w:t>
            </w:r>
          </w:p>
          <w:p w14:paraId="2443B108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47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0.80)</w:t>
            </w:r>
          </w:p>
        </w:tc>
        <w:tc>
          <w:tcPr>
            <w:tcW w:w="857" w:type="dxa"/>
          </w:tcPr>
          <w:p w14:paraId="53EB48E3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4580329" w14:textId="64E3F4E8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</w:t>
            </w:r>
            <w:r w:rsidR="004C7A1C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21" w:type="dxa"/>
          </w:tcPr>
          <w:p w14:paraId="3F7DF571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E3DB6B5" w14:textId="1F3025A4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863E38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863E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  <w:p w14:paraId="0097229D" w14:textId="1520C758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53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863E38" w:rsidRPr="003D1F2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863E3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dxa"/>
          </w:tcPr>
          <w:p w14:paraId="411780E1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DB81926" w14:textId="258C2861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863E38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863E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</w:t>
            </w:r>
          </w:p>
        </w:tc>
        <w:tc>
          <w:tcPr>
            <w:tcW w:w="1087" w:type="dxa"/>
          </w:tcPr>
          <w:p w14:paraId="5AA98AD7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5403140" w14:textId="0CF5C791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6B132E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6B13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  <w:p w14:paraId="7AAE213D" w14:textId="2B03D36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6B132E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6B13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6B132E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3ABE081A" w14:textId="4CD1F2E1" w:rsidR="00F167F4" w:rsidRPr="003D1F26" w:rsidRDefault="006B132E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1</w:t>
            </w:r>
          </w:p>
        </w:tc>
      </w:tr>
      <w:tr w:rsidR="00511B65" w:rsidRPr="003D1F26" w14:paraId="04FAF568" w14:textId="77777777" w:rsidTr="00722030">
        <w:tc>
          <w:tcPr>
            <w:tcW w:w="1881" w:type="dxa"/>
            <w:gridSpan w:val="2"/>
          </w:tcPr>
          <w:p w14:paraId="5052C54D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T Boost </w:t>
            </w:r>
          </w:p>
          <w:p w14:paraId="12680586" w14:textId="4E1CA735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 (201)</w:t>
            </w:r>
            <w:r w:rsidR="006A73A0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s. No (52)</w:t>
            </w:r>
          </w:p>
        </w:tc>
        <w:tc>
          <w:tcPr>
            <w:tcW w:w="989" w:type="dxa"/>
          </w:tcPr>
          <w:p w14:paraId="3BA8A465" w14:textId="2D5F8120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9E77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</w:p>
          <w:p w14:paraId="4FB791CE" w14:textId="6BCF73FC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9E7744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9E77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0.</w:t>
            </w:r>
            <w:r w:rsidR="009E7744" w:rsidRPr="003D1F2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9E774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1" w:type="dxa"/>
          </w:tcPr>
          <w:p w14:paraId="506160E1" w14:textId="10A17480" w:rsidR="00F167F4" w:rsidRPr="003D1F26" w:rsidRDefault="009E774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1038" w:type="dxa"/>
          </w:tcPr>
          <w:p w14:paraId="42CE77CC" w14:textId="1CFEFFFC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DB543E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DB54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  <w:p w14:paraId="05D6A1B5" w14:textId="42FEB8E9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DB543E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DB54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DB543E" w:rsidRPr="003D1F2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B543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7" w:type="dxa"/>
          </w:tcPr>
          <w:p w14:paraId="16065301" w14:textId="41089956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DB543E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DB54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1121" w:type="dxa"/>
          </w:tcPr>
          <w:p w14:paraId="0BAB1453" w14:textId="01EF5828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863E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</w:t>
            </w:r>
          </w:p>
          <w:p w14:paraId="3D376827" w14:textId="15480183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863E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4.</w:t>
            </w:r>
            <w:r w:rsidR="00863E3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63E38" w:rsidRPr="003D1F2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dxa"/>
          </w:tcPr>
          <w:p w14:paraId="11A37C42" w14:textId="066EB571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863E38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863E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</w:t>
            </w:r>
          </w:p>
        </w:tc>
        <w:tc>
          <w:tcPr>
            <w:tcW w:w="1087" w:type="dxa"/>
          </w:tcPr>
          <w:p w14:paraId="47E2AC85" w14:textId="6033620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6B13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</w:t>
            </w:r>
          </w:p>
          <w:p w14:paraId="5E013B2A" w14:textId="15E1170F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CF4D44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CF4D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5.</w:t>
            </w:r>
            <w:r w:rsidR="00CF4D44" w:rsidRPr="003D1F2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F4D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704793B8" w14:textId="773E612E" w:rsidR="00F167F4" w:rsidRPr="003D1F26" w:rsidRDefault="00CF4D4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6</w:t>
            </w:r>
          </w:p>
        </w:tc>
      </w:tr>
      <w:tr w:rsidR="00511B65" w:rsidRPr="003D1F26" w14:paraId="4AC19819" w14:textId="77777777" w:rsidTr="00722030">
        <w:tc>
          <w:tcPr>
            <w:tcW w:w="1881" w:type="dxa"/>
            <w:gridSpan w:val="2"/>
          </w:tcPr>
          <w:p w14:paraId="2AA53820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F66F6F3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dose applied</w:t>
            </w:r>
          </w:p>
          <w:p w14:paraId="4C1C7B27" w14:textId="3C476A1B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≤30 </w:t>
            </w:r>
            <w:proofErr w:type="spellStart"/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y</w:t>
            </w:r>
            <w:proofErr w:type="spellEnd"/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8)</w:t>
            </w:r>
            <w:r w:rsidR="006A73A0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s. &gt;30 </w:t>
            </w:r>
            <w:proofErr w:type="spellStart"/>
            <w:r w:rsidR="006A73A0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y</w:t>
            </w:r>
            <w:proofErr w:type="spellEnd"/>
            <w:r w:rsidR="006A73A0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85)</w:t>
            </w:r>
          </w:p>
          <w:p w14:paraId="7BAD6DD1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9" w:type="dxa"/>
          </w:tcPr>
          <w:p w14:paraId="475AE549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51AECD4" w14:textId="2F230D89" w:rsidR="00F167F4" w:rsidRPr="003D1F26" w:rsidRDefault="009E774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9</w:t>
            </w:r>
          </w:p>
          <w:p w14:paraId="74FC232E" w14:textId="7D3C4D35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</w:t>
            </w:r>
            <w:r w:rsidR="009E77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9E7744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1" w:type="dxa"/>
          </w:tcPr>
          <w:p w14:paraId="07DE9553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1133D24" w14:textId="7B6FA249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</w:t>
            </w:r>
            <w:r w:rsidR="006A73A0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38" w:type="dxa"/>
          </w:tcPr>
          <w:p w14:paraId="5A1D3317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D3DEF38" w14:textId="0D6AE810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716C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81</w:t>
            </w:r>
          </w:p>
          <w:p w14:paraId="3C0F11EF" w14:textId="3B5FA71B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</w:t>
            </w:r>
            <w:r w:rsidR="00716C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716C2F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7" w:type="dxa"/>
          </w:tcPr>
          <w:p w14:paraId="292FC874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929E0AF" w14:textId="60DE499C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</w:t>
            </w:r>
            <w:r w:rsidR="004C7A1C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21" w:type="dxa"/>
          </w:tcPr>
          <w:p w14:paraId="469D6B8C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033A8C3" w14:textId="5F9A9B49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863E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</w:t>
            </w:r>
          </w:p>
          <w:p w14:paraId="78DDFE94" w14:textId="57E369AF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863E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863E38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dxa"/>
          </w:tcPr>
          <w:p w14:paraId="7A96D890" w14:textId="4A5A3BA3" w:rsidR="00F167F4" w:rsidRPr="003D1F26" w:rsidRDefault="00863E38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9</w:t>
            </w:r>
          </w:p>
        </w:tc>
        <w:tc>
          <w:tcPr>
            <w:tcW w:w="1087" w:type="dxa"/>
          </w:tcPr>
          <w:p w14:paraId="07FF14E9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FD1E737" w14:textId="02AEA69F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CF4D44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CF4D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  <w:p w14:paraId="12A00824" w14:textId="4B329E64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CF4D44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CF4D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CF4D44">
              <w:rPr>
                <w:rFonts w:ascii="Times New Roman" w:hAnsi="Times New Roman" w:cs="Times New Roman"/>
                <w:sz w:val="16"/>
                <w:szCs w:val="16"/>
              </w:rPr>
              <w:t>2.02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61C12BFE" w14:textId="6FF34719" w:rsidR="00F167F4" w:rsidRPr="003D1F26" w:rsidRDefault="00CF4D4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4</w:t>
            </w:r>
          </w:p>
        </w:tc>
      </w:tr>
      <w:tr w:rsidR="00511B65" w:rsidRPr="003D1F26" w14:paraId="7CFC4F54" w14:textId="77777777" w:rsidTr="00722030">
        <w:tc>
          <w:tcPr>
            <w:tcW w:w="1881" w:type="dxa"/>
            <w:gridSpan w:val="2"/>
          </w:tcPr>
          <w:p w14:paraId="7FF4D557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lanned total dose</w:t>
            </w:r>
          </w:p>
          <w:p w14:paraId="6EA957C6" w14:textId="7AD1A99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≤30 </w:t>
            </w:r>
            <w:proofErr w:type="spellStart"/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y</w:t>
            </w:r>
            <w:proofErr w:type="spellEnd"/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8)</w:t>
            </w:r>
            <w:r w:rsidR="006A73A0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s. &gt;</w:t>
            </w:r>
            <w:r w:rsidR="00236314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0 </w:t>
            </w:r>
            <w:proofErr w:type="spellStart"/>
            <w:r w:rsidR="00236314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y</w:t>
            </w:r>
            <w:proofErr w:type="spellEnd"/>
            <w:r w:rsidR="002A1F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05)</w:t>
            </w:r>
          </w:p>
          <w:p w14:paraId="719939CB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9" w:type="dxa"/>
          </w:tcPr>
          <w:p w14:paraId="1E4B0C1F" w14:textId="62FB82F1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9E77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</w:t>
            </w:r>
          </w:p>
          <w:p w14:paraId="401CBFFA" w14:textId="24F15BC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</w:t>
            </w:r>
            <w:r w:rsidR="009E7744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9E77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9E7744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1" w:type="dxa"/>
          </w:tcPr>
          <w:p w14:paraId="29FDB4EF" w14:textId="5A5AAD0B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9E7744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</w:t>
            </w:r>
            <w:r w:rsidR="009E77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038" w:type="dxa"/>
          </w:tcPr>
          <w:p w14:paraId="051309DF" w14:textId="63AD7156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716C2F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716C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  <w:p w14:paraId="466E69B5" w14:textId="65208D24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</w:t>
            </w:r>
            <w:r w:rsidR="00716C2F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716C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716C2F">
              <w:rPr>
                <w:rFonts w:ascii="Times New Roman" w:hAnsi="Times New Roman" w:cs="Times New Roman"/>
                <w:sz w:val="16"/>
                <w:szCs w:val="16"/>
              </w:rPr>
              <w:t>1.99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7" w:type="dxa"/>
          </w:tcPr>
          <w:p w14:paraId="14DA195A" w14:textId="2CD39A16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716C2F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716C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1121" w:type="dxa"/>
          </w:tcPr>
          <w:p w14:paraId="0E0B47F2" w14:textId="4CCB0912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7E4D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</w:p>
          <w:p w14:paraId="61D3D5DF" w14:textId="269E07A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7E4DEC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7E4D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7E4DEC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dxa"/>
          </w:tcPr>
          <w:p w14:paraId="16C0A661" w14:textId="179862D1" w:rsidR="00F167F4" w:rsidRPr="003D1F26" w:rsidRDefault="007E4DEC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65</w:t>
            </w:r>
          </w:p>
        </w:tc>
        <w:tc>
          <w:tcPr>
            <w:tcW w:w="1087" w:type="dxa"/>
          </w:tcPr>
          <w:p w14:paraId="77BB8CF5" w14:textId="4C13BAE6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CF4D44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CF4D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  <w:p w14:paraId="711B9C45" w14:textId="15B68D9F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CF4D44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CF4D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CF4D44" w:rsidRPr="003D1F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F4D4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4B46FA47" w14:textId="1763CB08" w:rsidR="00F167F4" w:rsidRPr="003D1F26" w:rsidRDefault="00CF4D4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5</w:t>
            </w:r>
          </w:p>
        </w:tc>
      </w:tr>
      <w:tr w:rsidR="00511B65" w:rsidRPr="003D1F26" w14:paraId="3B1486A0" w14:textId="77777777" w:rsidTr="00722030">
        <w:tc>
          <w:tcPr>
            <w:tcW w:w="1881" w:type="dxa"/>
            <w:gridSpan w:val="2"/>
          </w:tcPr>
          <w:p w14:paraId="767C4C0A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stemic therapy concomitant with RT</w:t>
            </w:r>
          </w:p>
          <w:p w14:paraId="197E05A9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 (97) vs. No (156)</w:t>
            </w:r>
          </w:p>
          <w:p w14:paraId="12ABD8C6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9" w:type="dxa"/>
          </w:tcPr>
          <w:p w14:paraId="65A7D621" w14:textId="6A70A335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9E7744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9E77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  <w:p w14:paraId="72CEA4A6" w14:textId="6283C1FD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9E77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9E7744" w:rsidRPr="003D1F2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9E774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1" w:type="dxa"/>
          </w:tcPr>
          <w:p w14:paraId="7C8F6D63" w14:textId="73B5F0A2" w:rsidR="00F167F4" w:rsidRPr="003D1F26" w:rsidRDefault="009E774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2</w:t>
            </w:r>
          </w:p>
        </w:tc>
        <w:tc>
          <w:tcPr>
            <w:tcW w:w="1038" w:type="dxa"/>
          </w:tcPr>
          <w:p w14:paraId="25645D30" w14:textId="25DD5C02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716C2F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716C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  <w:p w14:paraId="1657B569" w14:textId="29C8CA14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716C2F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716C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716C2F" w:rsidRPr="003D1F2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16C2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7" w:type="dxa"/>
          </w:tcPr>
          <w:p w14:paraId="3DD72EBF" w14:textId="16FD3976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716C2F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716C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</w:t>
            </w:r>
          </w:p>
        </w:tc>
        <w:tc>
          <w:tcPr>
            <w:tcW w:w="1121" w:type="dxa"/>
          </w:tcPr>
          <w:p w14:paraId="032938AC" w14:textId="0B920F54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7E4D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</w:t>
            </w:r>
          </w:p>
          <w:p w14:paraId="5F6FC572" w14:textId="51FE96AA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7E4DEC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7E4D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7E4DEC" w:rsidRPr="003D1F2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E4DE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dxa"/>
          </w:tcPr>
          <w:p w14:paraId="5DF691A3" w14:textId="5B71332C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</w:t>
            </w:r>
            <w:r w:rsidR="007E4D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087" w:type="dxa"/>
          </w:tcPr>
          <w:p w14:paraId="573E0849" w14:textId="2EE6EAC6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CF4D44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CF4D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  <w:p w14:paraId="01D0ABD8" w14:textId="6BC980CC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35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CF4D44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3D5D3058" w14:textId="2C5F0E44" w:rsidR="00F167F4" w:rsidRPr="003D1F26" w:rsidRDefault="00CF4D4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6</w:t>
            </w:r>
          </w:p>
        </w:tc>
      </w:tr>
      <w:tr w:rsidR="00511B65" w:rsidRPr="003D1F26" w14:paraId="47904422" w14:textId="77777777" w:rsidTr="00722030">
        <w:tc>
          <w:tcPr>
            <w:tcW w:w="1881" w:type="dxa"/>
            <w:gridSpan w:val="2"/>
          </w:tcPr>
          <w:p w14:paraId="1D7D6CC3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stemic therapy 3 months before or after RT</w:t>
            </w:r>
          </w:p>
          <w:p w14:paraId="6FC23700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 (182) vs. No (71)</w:t>
            </w:r>
          </w:p>
          <w:p w14:paraId="08C4E3C1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9" w:type="dxa"/>
          </w:tcPr>
          <w:p w14:paraId="04621432" w14:textId="55B31FCB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9E77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  <w:p w14:paraId="41AD74AA" w14:textId="0E74961B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9E77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9E7744" w:rsidRPr="003D1F2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E774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1" w:type="dxa"/>
          </w:tcPr>
          <w:p w14:paraId="366187EF" w14:textId="29AF544A" w:rsidR="00F167F4" w:rsidRPr="003D1F26" w:rsidRDefault="009E774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4</w:t>
            </w:r>
          </w:p>
        </w:tc>
        <w:tc>
          <w:tcPr>
            <w:tcW w:w="1038" w:type="dxa"/>
          </w:tcPr>
          <w:p w14:paraId="56A89E0F" w14:textId="4641637D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716C2F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716C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  <w:p w14:paraId="1DC4952B" w14:textId="7229A446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716C2F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716C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716C2F" w:rsidRPr="003D1F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16C2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7" w:type="dxa"/>
          </w:tcPr>
          <w:p w14:paraId="799CE80C" w14:textId="78CE0D63" w:rsidR="00F167F4" w:rsidRPr="003D1F26" w:rsidRDefault="00716C2F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7</w:t>
            </w:r>
          </w:p>
          <w:p w14:paraId="137F0342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1" w:type="dxa"/>
          </w:tcPr>
          <w:p w14:paraId="0AACA7DD" w14:textId="28D98A04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7E4DEC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7E4D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  <w:p w14:paraId="1CB07532" w14:textId="3C908389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56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7E4DEC">
              <w:rPr>
                <w:rFonts w:ascii="Times New Roman" w:hAnsi="Times New Roman" w:cs="Times New Roman"/>
                <w:sz w:val="16"/>
                <w:szCs w:val="16"/>
              </w:rPr>
              <w:t>2.04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dxa"/>
          </w:tcPr>
          <w:p w14:paraId="388CC393" w14:textId="0F12EE92" w:rsidR="00F167F4" w:rsidRPr="003D1F26" w:rsidRDefault="007E4DEC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4</w:t>
            </w:r>
          </w:p>
        </w:tc>
        <w:tc>
          <w:tcPr>
            <w:tcW w:w="1087" w:type="dxa"/>
          </w:tcPr>
          <w:p w14:paraId="0B37B207" w14:textId="64571BAC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CF4D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  <w:p w14:paraId="72B55EED" w14:textId="7267FB79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CF4D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CF4D44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3307A6A1" w14:textId="1A274EC4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CF4D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1</w:t>
            </w:r>
          </w:p>
        </w:tc>
      </w:tr>
      <w:tr w:rsidR="00511B65" w:rsidRPr="003D1F26" w14:paraId="55F672D5" w14:textId="77777777" w:rsidTr="00722030">
        <w:tc>
          <w:tcPr>
            <w:tcW w:w="1881" w:type="dxa"/>
            <w:gridSpan w:val="2"/>
          </w:tcPr>
          <w:p w14:paraId="0492976F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cMRI</w:t>
            </w:r>
            <w:proofErr w:type="spellEnd"/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 RT</w:t>
            </w:r>
            <w:proofErr w:type="gramEnd"/>
          </w:p>
          <w:p w14:paraId="06C830F4" w14:textId="1405CF37" w:rsidR="00F167F4" w:rsidRPr="003D1F26" w:rsidRDefault="00A35CDF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(19) vs. </w:t>
            </w:r>
            <w:r w:rsidR="00F167F4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 (234)</w:t>
            </w:r>
          </w:p>
          <w:p w14:paraId="490AB9E3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9" w:type="dxa"/>
          </w:tcPr>
          <w:p w14:paraId="3B8A0A9D" w14:textId="710567C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9E77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</w:p>
          <w:p w14:paraId="39C5F803" w14:textId="776B2E6F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93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9E7744" w:rsidRPr="003D1F2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9E77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1" w:type="dxa"/>
          </w:tcPr>
          <w:p w14:paraId="7AC84FCC" w14:textId="65E13CF3" w:rsidR="00F167F4" w:rsidRPr="003D1F26" w:rsidRDefault="009E774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5</w:t>
            </w:r>
          </w:p>
        </w:tc>
        <w:tc>
          <w:tcPr>
            <w:tcW w:w="1038" w:type="dxa"/>
          </w:tcPr>
          <w:p w14:paraId="71AA349A" w14:textId="0CEC3463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716C2F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716C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  <w:p w14:paraId="29B0DC93" w14:textId="5C958D82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716C2F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716C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716C2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7" w:type="dxa"/>
          </w:tcPr>
          <w:p w14:paraId="010ACB26" w14:textId="70629E53" w:rsidR="00F167F4" w:rsidRPr="003D1F26" w:rsidRDefault="00716C2F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7</w:t>
            </w:r>
          </w:p>
        </w:tc>
        <w:tc>
          <w:tcPr>
            <w:tcW w:w="1121" w:type="dxa"/>
          </w:tcPr>
          <w:p w14:paraId="162018D2" w14:textId="1260B7C9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7E4D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7E4DEC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  <w:p w14:paraId="6864E39D" w14:textId="36CD25CE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7E4DEC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7E4D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7E4DEC">
              <w:rPr>
                <w:rFonts w:ascii="Times New Roman" w:hAnsi="Times New Roman" w:cs="Times New Roman"/>
                <w:sz w:val="16"/>
                <w:szCs w:val="16"/>
              </w:rPr>
              <w:t>4.01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dxa"/>
          </w:tcPr>
          <w:p w14:paraId="017CF3A4" w14:textId="77301A89" w:rsidR="00F167F4" w:rsidRPr="003D1F26" w:rsidRDefault="007E4DEC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0</w:t>
            </w:r>
          </w:p>
        </w:tc>
        <w:tc>
          <w:tcPr>
            <w:tcW w:w="1087" w:type="dxa"/>
          </w:tcPr>
          <w:p w14:paraId="319B7E18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  <w:p w14:paraId="0862A9E6" w14:textId="0B76FDA6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CF4D44">
              <w:rPr>
                <w:rFonts w:ascii="Times New Roman" w:hAnsi="Times New Roman" w:cs="Times New Roman"/>
                <w:sz w:val="16"/>
                <w:szCs w:val="16"/>
              </w:rPr>
              <w:t>60932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5413C4E" w14:textId="77777777" w:rsidR="0023036A" w:rsidRPr="003D1F26" w:rsidRDefault="0023036A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22B35CA9" w14:textId="781E5659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</w:t>
            </w:r>
            <w:r w:rsidR="00CF4D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511B65" w:rsidRPr="003D1F26" w14:paraId="5D62DA7E" w14:textId="77777777" w:rsidTr="00722030">
        <w:tc>
          <w:tcPr>
            <w:tcW w:w="1881" w:type="dxa"/>
            <w:gridSpan w:val="2"/>
          </w:tcPr>
          <w:p w14:paraId="6AA036BF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MRI</w:t>
            </w:r>
            <w:proofErr w:type="spellEnd"/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ost RT</w:t>
            </w:r>
          </w:p>
          <w:p w14:paraId="04E7AC7B" w14:textId="01A8C542" w:rsidR="00A35CDF" w:rsidRPr="003D1F26" w:rsidRDefault="00F167F4" w:rsidP="00EF63D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(168)</w:t>
            </w:r>
            <w:r w:rsidR="00F5549C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s. Yes (85)</w:t>
            </w:r>
          </w:p>
          <w:p w14:paraId="6DE119EB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9" w:type="dxa"/>
          </w:tcPr>
          <w:p w14:paraId="6FAC2F20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4</w:t>
            </w:r>
          </w:p>
          <w:p w14:paraId="3B98C80D" w14:textId="6EED70CA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.44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4.</w:t>
            </w:r>
            <w:r w:rsidR="00C257F6" w:rsidRPr="003D1F2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257F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1" w:type="dxa"/>
          </w:tcPr>
          <w:p w14:paraId="6F3F6413" w14:textId="7A30719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</w:t>
            </w:r>
            <w:r w:rsidR="00236314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38" w:type="dxa"/>
          </w:tcPr>
          <w:p w14:paraId="6DEF266F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4</w:t>
            </w:r>
          </w:p>
          <w:p w14:paraId="0AA26225" w14:textId="260CEB06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70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716C2F" w:rsidRPr="003D1F2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716C2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7" w:type="dxa"/>
          </w:tcPr>
          <w:p w14:paraId="129BD5A0" w14:textId="75295CAE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</w:t>
            </w:r>
            <w:r w:rsidR="004C7A1C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21" w:type="dxa"/>
          </w:tcPr>
          <w:p w14:paraId="7F5F06BB" w14:textId="58A0FF8C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7E4DEC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7E4D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  <w:p w14:paraId="7B922931" w14:textId="3271DEB9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7E4DEC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7E4D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7E4DEC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dxa"/>
          </w:tcPr>
          <w:p w14:paraId="31434758" w14:textId="5DEC16CC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</w:t>
            </w:r>
            <w:r w:rsidR="004C7A1C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87" w:type="dxa"/>
          </w:tcPr>
          <w:p w14:paraId="7D14CF42" w14:textId="799B85A1" w:rsidR="00F167F4" w:rsidRPr="003D1F26" w:rsidRDefault="00CB1217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6C4C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.</w:t>
            </w:r>
            <w:proofErr w:type="spellEnd"/>
          </w:p>
        </w:tc>
        <w:tc>
          <w:tcPr>
            <w:tcW w:w="851" w:type="dxa"/>
          </w:tcPr>
          <w:p w14:paraId="22602471" w14:textId="7F38017F" w:rsidR="00F167F4" w:rsidRPr="003D1F26" w:rsidRDefault="00CB1217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6C4C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.</w:t>
            </w:r>
            <w:proofErr w:type="spellEnd"/>
          </w:p>
        </w:tc>
      </w:tr>
      <w:tr w:rsidR="00511B65" w:rsidRPr="003D1F26" w14:paraId="49B46B57" w14:textId="77777777" w:rsidTr="00722030">
        <w:tc>
          <w:tcPr>
            <w:tcW w:w="1881" w:type="dxa"/>
            <w:gridSpan w:val="2"/>
          </w:tcPr>
          <w:p w14:paraId="3464ECA4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 least 1 lesion in cerebellum</w:t>
            </w:r>
            <w:r w:rsidRPr="003D1F2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  <w:p w14:paraId="1ED71364" w14:textId="42A41831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 (126)</w:t>
            </w:r>
            <w:r w:rsidR="003A53DD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s. No (115)</w:t>
            </w:r>
          </w:p>
          <w:p w14:paraId="3C0FA591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9" w:type="dxa"/>
          </w:tcPr>
          <w:p w14:paraId="3F4F7508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41</w:t>
            </w:r>
          </w:p>
          <w:p w14:paraId="66498713" w14:textId="557A2989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1.08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C257F6" w:rsidRPr="003D1F2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C257F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1" w:type="dxa"/>
          </w:tcPr>
          <w:p w14:paraId="2DCFD592" w14:textId="2E2B7372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  <w:r w:rsidR="00C257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38" w:type="dxa"/>
          </w:tcPr>
          <w:p w14:paraId="19410A93" w14:textId="4A984DCD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716C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</w:p>
          <w:p w14:paraId="6F3F5648" w14:textId="6850DEDC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</w:t>
            </w:r>
            <w:r w:rsidR="00716C2F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716C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716C2F" w:rsidRPr="003D1F2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716C2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7" w:type="dxa"/>
          </w:tcPr>
          <w:p w14:paraId="6BDE00CA" w14:textId="0182901E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716C2F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</w:t>
            </w:r>
            <w:r w:rsidR="00716C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21" w:type="dxa"/>
          </w:tcPr>
          <w:p w14:paraId="3ED1304E" w14:textId="08DF7B7C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7E4D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7E4DEC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  <w:p w14:paraId="7A3701F7" w14:textId="54E4C7CF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7E4D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7E4DEC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dxa"/>
          </w:tcPr>
          <w:p w14:paraId="2B535492" w14:textId="67D230F8" w:rsidR="00F167F4" w:rsidRPr="003D1F26" w:rsidRDefault="007E4DEC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1</w:t>
            </w:r>
          </w:p>
        </w:tc>
        <w:tc>
          <w:tcPr>
            <w:tcW w:w="1087" w:type="dxa"/>
          </w:tcPr>
          <w:p w14:paraId="36E037FC" w14:textId="05AD82D9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CF4D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</w:t>
            </w:r>
          </w:p>
          <w:p w14:paraId="52D09B4F" w14:textId="3CA956C5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CF4D44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CF4D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CF4D44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27E2FA98" w14:textId="47728F9E" w:rsidR="00F167F4" w:rsidRPr="003D1F26" w:rsidRDefault="00CF4D4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6</w:t>
            </w:r>
          </w:p>
        </w:tc>
      </w:tr>
      <w:tr w:rsidR="00511B65" w:rsidRPr="003D1F26" w14:paraId="4BE828D4" w14:textId="77777777" w:rsidTr="00722030">
        <w:tc>
          <w:tcPr>
            <w:tcW w:w="1838" w:type="dxa"/>
          </w:tcPr>
          <w:p w14:paraId="2986C571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 least 1 lesion in brain stem</w:t>
            </w:r>
            <w:r w:rsidRPr="003D1F2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</w:p>
          <w:p w14:paraId="32515BEA" w14:textId="2C40F7E1" w:rsidR="00F167F4" w:rsidRPr="003D1F26" w:rsidRDefault="00A35CDF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(27) vs. </w:t>
            </w:r>
            <w:r w:rsidR="00F167F4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(214)</w:t>
            </w:r>
          </w:p>
          <w:p w14:paraId="763FEE01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2" w:type="dxa"/>
            <w:gridSpan w:val="2"/>
          </w:tcPr>
          <w:p w14:paraId="0D9A9FF1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3</w:t>
            </w:r>
          </w:p>
          <w:p w14:paraId="7FF69286" w14:textId="4303CFA6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C257F6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C257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C257F6" w:rsidRPr="003D1F2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C257F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1" w:type="dxa"/>
          </w:tcPr>
          <w:p w14:paraId="316024CD" w14:textId="0441E954" w:rsidR="00F167F4" w:rsidRPr="003D1F26" w:rsidRDefault="00C257F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8</w:t>
            </w:r>
          </w:p>
        </w:tc>
        <w:tc>
          <w:tcPr>
            <w:tcW w:w="1038" w:type="dxa"/>
          </w:tcPr>
          <w:p w14:paraId="5070ABB5" w14:textId="6FA0DCB5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716C2F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716C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  <w:p w14:paraId="0D78136D" w14:textId="7606CB21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716C2F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716C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716C2F" w:rsidRPr="003D1F2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716C2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7" w:type="dxa"/>
          </w:tcPr>
          <w:p w14:paraId="528DF9D0" w14:textId="7DABA4D3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716C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4</w:t>
            </w:r>
          </w:p>
          <w:p w14:paraId="2BB589C3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1" w:type="dxa"/>
          </w:tcPr>
          <w:p w14:paraId="6E72D893" w14:textId="3CDF2BF6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7E4D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</w:t>
            </w:r>
          </w:p>
          <w:p w14:paraId="46EB7E55" w14:textId="00B8FBC2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7E4D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3.</w:t>
            </w:r>
            <w:r w:rsidR="007E4DEC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dxa"/>
          </w:tcPr>
          <w:p w14:paraId="535A5154" w14:textId="539EE91D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7E4D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9</w:t>
            </w:r>
          </w:p>
        </w:tc>
        <w:tc>
          <w:tcPr>
            <w:tcW w:w="1087" w:type="dxa"/>
          </w:tcPr>
          <w:p w14:paraId="4AEEE42C" w14:textId="1261DAC0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CF4D44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CF4D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  <w:p w14:paraId="49B451F6" w14:textId="7560F08A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CF4D44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CF4D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CF4D44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25B92C60" w14:textId="22F8D2E0" w:rsidR="00F167F4" w:rsidRPr="003D1F26" w:rsidRDefault="00CF4D4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5</w:t>
            </w:r>
          </w:p>
        </w:tc>
      </w:tr>
      <w:tr w:rsidR="00511B65" w:rsidRPr="003D1F26" w14:paraId="77F81C07" w14:textId="77777777" w:rsidTr="00722030">
        <w:tc>
          <w:tcPr>
            <w:tcW w:w="1838" w:type="dxa"/>
          </w:tcPr>
          <w:p w14:paraId="24733192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xamethasone concomitant with or 3 months post RT</w:t>
            </w:r>
          </w:p>
          <w:p w14:paraId="72417EBC" w14:textId="53723D24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 (144)</w:t>
            </w:r>
            <w:r w:rsidR="003A53DD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s. No (109)</w:t>
            </w:r>
          </w:p>
          <w:p w14:paraId="55A7E430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2" w:type="dxa"/>
            <w:gridSpan w:val="2"/>
          </w:tcPr>
          <w:p w14:paraId="24E9E2E0" w14:textId="3EBE8EDA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C257F6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C257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  <w:p w14:paraId="3BB17242" w14:textId="2F7B12DE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97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C257F6" w:rsidRPr="003D1F2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C257F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1" w:type="dxa"/>
          </w:tcPr>
          <w:p w14:paraId="21792160" w14:textId="1F8FA80A" w:rsidR="00F167F4" w:rsidRPr="003D1F26" w:rsidRDefault="00C257F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1</w:t>
            </w:r>
          </w:p>
        </w:tc>
        <w:tc>
          <w:tcPr>
            <w:tcW w:w="1038" w:type="dxa"/>
          </w:tcPr>
          <w:p w14:paraId="3F0219B8" w14:textId="652E55DB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716C2F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716C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  <w:p w14:paraId="4EA18A60" w14:textId="56DA4CD3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</w:t>
            </w:r>
            <w:r w:rsidR="00716C2F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716C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716C2F" w:rsidRPr="003D1F2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716C2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7" w:type="dxa"/>
          </w:tcPr>
          <w:p w14:paraId="2646593F" w14:textId="7FF88BDE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  <w:r w:rsidR="00716C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21" w:type="dxa"/>
          </w:tcPr>
          <w:p w14:paraId="73DA8D97" w14:textId="0FC21B8A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7E4D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</w:p>
          <w:p w14:paraId="2276D38B" w14:textId="3C348B8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7E4D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D282C">
              <w:rPr>
                <w:rFonts w:ascii="Times New Roman" w:hAnsi="Times New Roman" w:cs="Times New Roman"/>
                <w:sz w:val="16"/>
                <w:szCs w:val="16"/>
              </w:rPr>
              <w:t>2.99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dxa"/>
          </w:tcPr>
          <w:p w14:paraId="439E2E5F" w14:textId="46D9851F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0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0D282C" w:rsidRPr="006830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3</w:t>
            </w:r>
          </w:p>
        </w:tc>
        <w:tc>
          <w:tcPr>
            <w:tcW w:w="1087" w:type="dxa"/>
          </w:tcPr>
          <w:p w14:paraId="2665D92A" w14:textId="21D4D041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F03851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F038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  <w:p w14:paraId="2C48F441" w14:textId="2581F712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F03851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F038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F03851" w:rsidRPr="003D1F2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0385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05CF2CD8" w14:textId="05F03C98" w:rsidR="00F167F4" w:rsidRPr="003D1F26" w:rsidRDefault="00F03851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0</w:t>
            </w:r>
          </w:p>
        </w:tc>
      </w:tr>
      <w:tr w:rsidR="00511B65" w:rsidRPr="003D1F26" w14:paraId="61313BEB" w14:textId="77777777" w:rsidTr="00722030">
        <w:tc>
          <w:tcPr>
            <w:tcW w:w="1838" w:type="dxa"/>
          </w:tcPr>
          <w:p w14:paraId="04583647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epileptics concomitant with or 2 weeks pre or post RT</w:t>
            </w:r>
          </w:p>
          <w:p w14:paraId="4726ED7A" w14:textId="60A07614" w:rsidR="00F167F4" w:rsidRPr="003D1F26" w:rsidRDefault="00A35CDF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(58) vs. </w:t>
            </w:r>
            <w:r w:rsidR="00F167F4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(195)</w:t>
            </w:r>
          </w:p>
          <w:p w14:paraId="3B713730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2" w:type="dxa"/>
            <w:gridSpan w:val="2"/>
          </w:tcPr>
          <w:p w14:paraId="015F0C6D" w14:textId="6C513888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C257F6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C257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  <w:p w14:paraId="366C58DC" w14:textId="31A84B5F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C257F6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C257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C257F6" w:rsidRPr="003D1F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257F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1" w:type="dxa"/>
          </w:tcPr>
          <w:p w14:paraId="7599D0A7" w14:textId="206056A1" w:rsidR="00F167F4" w:rsidRPr="003D1F26" w:rsidRDefault="00C257F6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8</w:t>
            </w:r>
          </w:p>
        </w:tc>
        <w:tc>
          <w:tcPr>
            <w:tcW w:w="1038" w:type="dxa"/>
          </w:tcPr>
          <w:p w14:paraId="28E68F14" w14:textId="2AE8242C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3E3A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</w:t>
            </w:r>
          </w:p>
          <w:p w14:paraId="300BC836" w14:textId="426D863D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3E3A8A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3E3A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3E3A8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7" w:type="dxa"/>
          </w:tcPr>
          <w:p w14:paraId="4F0C8034" w14:textId="7EC3AEB1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3E3A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8</w:t>
            </w:r>
          </w:p>
        </w:tc>
        <w:tc>
          <w:tcPr>
            <w:tcW w:w="1121" w:type="dxa"/>
          </w:tcPr>
          <w:p w14:paraId="2D9F3AC3" w14:textId="3411C904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0D28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</w:p>
          <w:p w14:paraId="509E0595" w14:textId="69209EA4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0D28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0D282C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dxa"/>
          </w:tcPr>
          <w:p w14:paraId="59490E8D" w14:textId="2372D7C4" w:rsidR="00F167F4" w:rsidRPr="003D1F26" w:rsidRDefault="000D282C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16</w:t>
            </w:r>
          </w:p>
        </w:tc>
        <w:tc>
          <w:tcPr>
            <w:tcW w:w="1087" w:type="dxa"/>
          </w:tcPr>
          <w:p w14:paraId="62C026DD" w14:textId="07CC3A0C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F038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</w:t>
            </w:r>
          </w:p>
          <w:p w14:paraId="009FDEDB" w14:textId="41122073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F038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2.</w:t>
            </w:r>
            <w:r w:rsidR="00F03851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1035209F" w14:textId="6F73C174" w:rsidR="00F167F4" w:rsidRPr="003D1F26" w:rsidRDefault="00F03851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8</w:t>
            </w:r>
          </w:p>
        </w:tc>
      </w:tr>
      <w:tr w:rsidR="00511B65" w:rsidRPr="003D1F26" w14:paraId="39F693EA" w14:textId="77777777" w:rsidTr="00722030">
        <w:tc>
          <w:tcPr>
            <w:tcW w:w="1838" w:type="dxa"/>
          </w:tcPr>
          <w:p w14:paraId="38D488A4" w14:textId="29CFD0B9" w:rsidR="00F167F4" w:rsidRPr="003D1F26" w:rsidRDefault="00A35CDF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emotherapy mono (35) vs. t</w:t>
            </w:r>
            <w:r w:rsidR="00F167F4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geted therapy/immune therapy +/− chemotherapy (62) concomitant with RT</w:t>
            </w:r>
            <w:r w:rsidR="00F167F4" w:rsidRPr="003D1F2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5</w:t>
            </w:r>
          </w:p>
          <w:p w14:paraId="4C8ACAB4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1032" w:type="dxa"/>
            <w:gridSpan w:val="2"/>
          </w:tcPr>
          <w:p w14:paraId="038F2E0A" w14:textId="46D16BA3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C257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  <w:p w14:paraId="26E5F686" w14:textId="6B1B26A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85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C257F6" w:rsidRPr="003D1F2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C257F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1" w:type="dxa"/>
          </w:tcPr>
          <w:p w14:paraId="5F2F31B1" w14:textId="4C6CD038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</w:t>
            </w:r>
            <w:r w:rsidR="00C257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038" w:type="dxa"/>
          </w:tcPr>
          <w:p w14:paraId="30924A4A" w14:textId="0BA6B7BA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3E3A8A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3E3A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  <w:p w14:paraId="7738BD70" w14:textId="15E31325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3E3A8A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3E3A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  <w:p w14:paraId="56C8799B" w14:textId="43622B3D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</w:t>
            </w:r>
            <w:r w:rsidR="003E3A8A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3E3A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7" w:type="dxa"/>
          </w:tcPr>
          <w:p w14:paraId="63EE1C54" w14:textId="282190DD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3E3A8A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3E3A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</w:t>
            </w:r>
          </w:p>
        </w:tc>
        <w:tc>
          <w:tcPr>
            <w:tcW w:w="1121" w:type="dxa"/>
          </w:tcPr>
          <w:p w14:paraId="40C1A75F" w14:textId="2ABF2FA0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0D282C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0D28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  <w:p w14:paraId="603EADB8" w14:textId="32328BC1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0D282C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0D28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D282C">
              <w:rPr>
                <w:rFonts w:ascii="Times New Roman" w:hAnsi="Times New Roman" w:cs="Times New Roman"/>
                <w:sz w:val="16"/>
                <w:szCs w:val="16"/>
              </w:rPr>
              <w:t>2.15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dxa"/>
          </w:tcPr>
          <w:p w14:paraId="5F9B4D40" w14:textId="582831EB" w:rsidR="00F167F4" w:rsidRPr="003D1F26" w:rsidRDefault="000D282C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6</w:t>
            </w:r>
          </w:p>
        </w:tc>
        <w:tc>
          <w:tcPr>
            <w:tcW w:w="1087" w:type="dxa"/>
          </w:tcPr>
          <w:p w14:paraId="63EF6F2F" w14:textId="190FF72A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F03851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F038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  <w:p w14:paraId="73893D3B" w14:textId="0439A0DE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F03851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F038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3.</w:t>
            </w:r>
            <w:r w:rsidR="00F03851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72FEF47F" w14:textId="6AAF2591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  <w:r w:rsidR="00F038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511B65" w:rsidRPr="003D1F26" w14:paraId="18E8C277" w14:textId="77777777" w:rsidTr="00722030">
        <w:tc>
          <w:tcPr>
            <w:tcW w:w="1838" w:type="dxa"/>
          </w:tcPr>
          <w:p w14:paraId="43954183" w14:textId="6CB7B34B" w:rsidR="00F167F4" w:rsidRPr="003D1F26" w:rsidRDefault="00A35CDF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emotherapy mono (72) vs. t</w:t>
            </w:r>
            <w:r w:rsidR="00F167F4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geted therapy/immune therapy +/− chemotherapy (110)</w:t>
            </w: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F167F4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months before or after RT</w:t>
            </w:r>
            <w:r w:rsidR="00F167F4" w:rsidRPr="003D1F2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6</w:t>
            </w:r>
          </w:p>
          <w:p w14:paraId="4FFF1FB2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1032" w:type="dxa"/>
            <w:gridSpan w:val="2"/>
          </w:tcPr>
          <w:p w14:paraId="096FD918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9</w:t>
            </w:r>
          </w:p>
          <w:p w14:paraId="22E810A3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88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1.62)</w:t>
            </w:r>
          </w:p>
        </w:tc>
        <w:tc>
          <w:tcPr>
            <w:tcW w:w="811" w:type="dxa"/>
          </w:tcPr>
          <w:p w14:paraId="3BD3096B" w14:textId="31DD162D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C257F6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C257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1038" w:type="dxa"/>
          </w:tcPr>
          <w:p w14:paraId="2A1D1D4C" w14:textId="09A898AA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3E3A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  <w:p w14:paraId="39F9B4C4" w14:textId="16F78EF5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3E3A8A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3E3A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3E3A8A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7" w:type="dxa"/>
          </w:tcPr>
          <w:p w14:paraId="3B9899F8" w14:textId="3234013B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3E3A8A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3E3A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</w:t>
            </w:r>
          </w:p>
        </w:tc>
        <w:tc>
          <w:tcPr>
            <w:tcW w:w="1121" w:type="dxa"/>
          </w:tcPr>
          <w:p w14:paraId="6857A5F8" w14:textId="101FFF11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0D28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</w:t>
            </w:r>
          </w:p>
          <w:p w14:paraId="058703FF" w14:textId="3BED7808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0D28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0D282C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dxa"/>
          </w:tcPr>
          <w:p w14:paraId="27B10C81" w14:textId="202299CF" w:rsidR="00F167F4" w:rsidRPr="003D1F26" w:rsidRDefault="000D282C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8</w:t>
            </w:r>
          </w:p>
        </w:tc>
        <w:tc>
          <w:tcPr>
            <w:tcW w:w="1087" w:type="dxa"/>
          </w:tcPr>
          <w:p w14:paraId="4E39738D" w14:textId="6A7357F0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F03851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F038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  <w:p w14:paraId="0D12B507" w14:textId="660185CD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52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F03851" w:rsidRPr="003D1F2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F0385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21B787FD" w14:textId="6376EDBA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F03851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F038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</w:p>
        </w:tc>
      </w:tr>
      <w:tr w:rsidR="00511B65" w:rsidRPr="009928D1" w14:paraId="28B22734" w14:textId="77777777" w:rsidTr="00722030">
        <w:tc>
          <w:tcPr>
            <w:tcW w:w="1838" w:type="dxa"/>
          </w:tcPr>
          <w:p w14:paraId="347902A2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between tumor diagnosis and RT</w:t>
            </w:r>
            <w:r w:rsidRPr="003D1F2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1032" w:type="dxa"/>
            <w:gridSpan w:val="2"/>
          </w:tcPr>
          <w:p w14:paraId="2166CB8F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</w:t>
            </w:r>
          </w:p>
          <w:p w14:paraId="7F9BE418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93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1.02)</w:t>
            </w:r>
          </w:p>
        </w:tc>
        <w:tc>
          <w:tcPr>
            <w:tcW w:w="811" w:type="dxa"/>
          </w:tcPr>
          <w:p w14:paraId="1A8A60EF" w14:textId="7C618E72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</w:t>
            </w:r>
            <w:r w:rsidR="00C257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038" w:type="dxa"/>
          </w:tcPr>
          <w:p w14:paraId="49B5802C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</w:t>
            </w:r>
          </w:p>
          <w:p w14:paraId="5302FF89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95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1.03)</w:t>
            </w:r>
          </w:p>
        </w:tc>
        <w:tc>
          <w:tcPr>
            <w:tcW w:w="857" w:type="dxa"/>
          </w:tcPr>
          <w:p w14:paraId="351205A9" w14:textId="648AD3C2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3E3A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2</w:t>
            </w:r>
          </w:p>
        </w:tc>
        <w:tc>
          <w:tcPr>
            <w:tcW w:w="1121" w:type="dxa"/>
          </w:tcPr>
          <w:p w14:paraId="0F6FE489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  <w:p w14:paraId="529F21D4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92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1.08)</w:t>
            </w:r>
          </w:p>
        </w:tc>
        <w:tc>
          <w:tcPr>
            <w:tcW w:w="858" w:type="dxa"/>
          </w:tcPr>
          <w:p w14:paraId="3DE1957C" w14:textId="3CEA957D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0D282C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0D28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1087" w:type="dxa"/>
          </w:tcPr>
          <w:p w14:paraId="12309D3A" w14:textId="77777777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7</w:t>
            </w:r>
          </w:p>
          <w:p w14:paraId="6E0C721D" w14:textId="552E034D" w:rsidR="00F167F4" w:rsidRPr="003D1F26" w:rsidRDefault="00F167F4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F03851" w:rsidRPr="003D1F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F038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–1.</w:t>
            </w:r>
            <w:r w:rsidR="00F03851" w:rsidRPr="003D1F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0385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3D1F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6E82BDA4" w14:textId="61417A10" w:rsidR="00F167F4" w:rsidRPr="003D1F26" w:rsidRDefault="00F03851" w:rsidP="007220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3</w:t>
            </w:r>
          </w:p>
        </w:tc>
      </w:tr>
    </w:tbl>
    <w:p w14:paraId="5596BBA6" w14:textId="77777777" w:rsidR="00F167F4" w:rsidRDefault="00F167F4" w:rsidP="00F167F4">
      <w:pPr>
        <w:rPr>
          <w:rFonts w:ascii="Times New Roman" w:hAnsi="Times New Roman" w:cs="Times New Roman"/>
          <w:lang w:val="en-US"/>
        </w:rPr>
      </w:pPr>
    </w:p>
    <w:p w14:paraId="39098409" w14:textId="77777777" w:rsidR="00F167F4" w:rsidRDefault="00F167F4"/>
    <w:sectPr w:rsidR="00F167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7F4"/>
    <w:rsid w:val="00014B4C"/>
    <w:rsid w:val="000D282C"/>
    <w:rsid w:val="00112857"/>
    <w:rsid w:val="001946B5"/>
    <w:rsid w:val="001E3756"/>
    <w:rsid w:val="001F772E"/>
    <w:rsid w:val="00200899"/>
    <w:rsid w:val="00221341"/>
    <w:rsid w:val="00221970"/>
    <w:rsid w:val="0023036A"/>
    <w:rsid w:val="00236314"/>
    <w:rsid w:val="00247F95"/>
    <w:rsid w:val="002A1F88"/>
    <w:rsid w:val="002D2C0A"/>
    <w:rsid w:val="00301AE1"/>
    <w:rsid w:val="00324F38"/>
    <w:rsid w:val="003A53DD"/>
    <w:rsid w:val="003D1F26"/>
    <w:rsid w:val="003E3A8A"/>
    <w:rsid w:val="00427C99"/>
    <w:rsid w:val="00492985"/>
    <w:rsid w:val="004A16DA"/>
    <w:rsid w:val="004C7A1C"/>
    <w:rsid w:val="00511B65"/>
    <w:rsid w:val="005A49CD"/>
    <w:rsid w:val="005D5DED"/>
    <w:rsid w:val="005E75D8"/>
    <w:rsid w:val="00632D36"/>
    <w:rsid w:val="00636946"/>
    <w:rsid w:val="0068302B"/>
    <w:rsid w:val="006A73A0"/>
    <w:rsid w:val="006B132E"/>
    <w:rsid w:val="006C4CE8"/>
    <w:rsid w:val="00716C2F"/>
    <w:rsid w:val="007D2FAF"/>
    <w:rsid w:val="007E4DEC"/>
    <w:rsid w:val="00863E38"/>
    <w:rsid w:val="008C2BA6"/>
    <w:rsid w:val="008C7F02"/>
    <w:rsid w:val="008D1770"/>
    <w:rsid w:val="008E2D7B"/>
    <w:rsid w:val="009457AB"/>
    <w:rsid w:val="0097143C"/>
    <w:rsid w:val="009E7744"/>
    <w:rsid w:val="00A35CDF"/>
    <w:rsid w:val="00AE0E65"/>
    <w:rsid w:val="00B66FD8"/>
    <w:rsid w:val="00BC104C"/>
    <w:rsid w:val="00BC2263"/>
    <w:rsid w:val="00C257F6"/>
    <w:rsid w:val="00C46770"/>
    <w:rsid w:val="00C57F8E"/>
    <w:rsid w:val="00CB1217"/>
    <w:rsid w:val="00CC42DD"/>
    <w:rsid w:val="00CE3E66"/>
    <w:rsid w:val="00CF4D44"/>
    <w:rsid w:val="00DB543E"/>
    <w:rsid w:val="00EF63D4"/>
    <w:rsid w:val="00F02008"/>
    <w:rsid w:val="00F03851"/>
    <w:rsid w:val="00F167F4"/>
    <w:rsid w:val="00F23468"/>
    <w:rsid w:val="00F5549C"/>
    <w:rsid w:val="00F7340E"/>
    <w:rsid w:val="00FE2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8B7F49"/>
  <w15:chartTrackingRefBased/>
  <w15:docId w15:val="{04CFEE10-0D48-6644-BD8B-11ACDB027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167F4"/>
  </w:style>
  <w:style w:type="paragraph" w:styleId="berschrift1">
    <w:name w:val="heading 1"/>
    <w:basedOn w:val="Standard"/>
    <w:next w:val="Standard"/>
    <w:link w:val="berschrift1Zchn"/>
    <w:uiPriority w:val="9"/>
    <w:qFormat/>
    <w:rsid w:val="00F167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167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167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167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167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167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167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167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167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167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167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167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167F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167F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167F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167F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167F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167F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167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167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167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167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167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167F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167F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167F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167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167F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167F4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F167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20089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40CB78-8A96-46DD-9CCD-DEEC623C10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3</Words>
  <Characters>3928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blattmann</dc:creator>
  <cp:keywords/>
  <dc:description/>
  <cp:lastModifiedBy>l.blattmann</cp:lastModifiedBy>
  <cp:revision>9</cp:revision>
  <dcterms:created xsi:type="dcterms:W3CDTF">2025-04-14T07:21:00Z</dcterms:created>
  <dcterms:modified xsi:type="dcterms:W3CDTF">2025-04-23T13:16:00Z</dcterms:modified>
</cp:coreProperties>
</file>